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B301C2" w14:textId="24807D59" w:rsidR="00621DE0" w:rsidRDefault="00966B2C">
      <w:bookmarkStart w:id="0" w:name="_GoBack"/>
      <w:bookmarkEnd w:id="0"/>
      <w:r>
        <w:rPr>
          <w:b/>
          <w:bCs/>
        </w:rPr>
        <w:t xml:space="preserve">Supplementary </w:t>
      </w:r>
      <w:r w:rsidR="00EA264F" w:rsidRPr="000F68C7">
        <w:rPr>
          <w:b/>
          <w:bCs/>
        </w:rPr>
        <w:t>Table 2.</w:t>
      </w:r>
      <w:r w:rsidR="000F68C7">
        <w:t xml:space="preserve"> Virulence genes used in virulome analysis</w:t>
      </w:r>
    </w:p>
    <w:tbl>
      <w:tblPr>
        <w:tblStyle w:val="ListTable6Colorful1"/>
        <w:tblW w:w="9316" w:type="dxa"/>
        <w:tblLook w:val="04A0" w:firstRow="1" w:lastRow="0" w:firstColumn="1" w:lastColumn="0" w:noHBand="0" w:noVBand="1"/>
      </w:tblPr>
      <w:tblGrid>
        <w:gridCol w:w="2227"/>
        <w:gridCol w:w="1199"/>
        <w:gridCol w:w="1647"/>
        <w:gridCol w:w="1590"/>
        <w:gridCol w:w="1494"/>
        <w:gridCol w:w="1159"/>
      </w:tblGrid>
      <w:tr w:rsidR="00932B7F" w:rsidRPr="00932B7F" w14:paraId="5CEF8701" w14:textId="77777777" w:rsidTr="00A94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6" w:type="dxa"/>
            <w:gridSpan w:val="6"/>
            <w:noWrap/>
            <w:hideMark/>
          </w:tcPr>
          <w:p w14:paraId="5AA09135" w14:textId="77777777" w:rsidR="00932B7F" w:rsidRPr="00932B7F" w:rsidRDefault="00932B7F" w:rsidP="00932B7F">
            <w:pPr>
              <w:jc w:val="center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Host Damage</w:t>
            </w:r>
          </w:p>
        </w:tc>
      </w:tr>
      <w:tr w:rsidR="00932B7F" w:rsidRPr="00932B7F" w14:paraId="1CD3DB13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C1B08A7" w14:textId="77777777" w:rsidR="00932B7F" w:rsidRPr="00932B7F" w:rsidRDefault="00932B7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Virulence factor</w:t>
            </w:r>
          </w:p>
        </w:tc>
        <w:tc>
          <w:tcPr>
            <w:tcW w:w="1199" w:type="dxa"/>
            <w:noWrap/>
            <w:hideMark/>
          </w:tcPr>
          <w:p w14:paraId="6427DFF5" w14:textId="77777777" w:rsidR="00932B7F" w:rsidRPr="00932B7F" w:rsidRDefault="00932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7" w:type="dxa"/>
            <w:noWrap/>
            <w:hideMark/>
          </w:tcPr>
          <w:p w14:paraId="68C7AC6B" w14:textId="77777777" w:rsidR="00932B7F" w:rsidRPr="00932B7F" w:rsidRDefault="00932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590" w:type="dxa"/>
            <w:noWrap/>
            <w:hideMark/>
          </w:tcPr>
          <w:p w14:paraId="4F2E6CB9" w14:textId="77777777" w:rsidR="00932B7F" w:rsidRPr="00932B7F" w:rsidRDefault="00932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ome POS</w:t>
            </w:r>
          </w:p>
        </w:tc>
        <w:tc>
          <w:tcPr>
            <w:tcW w:w="1494" w:type="dxa"/>
            <w:noWrap/>
            <w:hideMark/>
          </w:tcPr>
          <w:p w14:paraId="430DC59B" w14:textId="77777777" w:rsidR="00932B7F" w:rsidRPr="00932B7F" w:rsidRDefault="00932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59" w:type="dxa"/>
            <w:noWrap/>
            <w:hideMark/>
          </w:tcPr>
          <w:p w14:paraId="0262A155" w14:textId="77777777" w:rsidR="00932B7F" w:rsidRPr="00932B7F" w:rsidRDefault="00932B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932B7F" w:rsidRPr="00932B7F" w14:paraId="25C325E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6882D4B" w14:textId="77777777" w:rsidR="00932B7F" w:rsidRPr="00932B7F" w:rsidRDefault="00932B7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AST1 toxin</w:t>
            </w:r>
          </w:p>
        </w:tc>
        <w:tc>
          <w:tcPr>
            <w:tcW w:w="1199" w:type="dxa"/>
            <w:noWrap/>
            <w:hideMark/>
          </w:tcPr>
          <w:p w14:paraId="313E4201" w14:textId="77777777" w:rsidR="00932B7F" w:rsidRPr="00932B7F" w:rsidRDefault="00932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ast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C76FD33" w14:textId="77777777" w:rsidR="00932B7F" w:rsidRPr="00932B7F" w:rsidRDefault="00932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nterotoxin</w:t>
            </w:r>
          </w:p>
        </w:tc>
        <w:tc>
          <w:tcPr>
            <w:tcW w:w="1590" w:type="dxa"/>
            <w:noWrap/>
            <w:hideMark/>
          </w:tcPr>
          <w:p w14:paraId="3BDC6964" w14:textId="77777777" w:rsidR="00932B7F" w:rsidRPr="00932B7F" w:rsidRDefault="00932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334518-2335552</w:t>
            </w:r>
          </w:p>
        </w:tc>
        <w:tc>
          <w:tcPr>
            <w:tcW w:w="1494" w:type="dxa"/>
            <w:noWrap/>
            <w:hideMark/>
          </w:tcPr>
          <w:p w14:paraId="11C3EF55" w14:textId="77777777" w:rsidR="00932B7F" w:rsidRPr="00932B7F" w:rsidRDefault="00932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4C146BA" w14:textId="7B888139" w:rsidR="00932B7F" w:rsidRPr="00932B7F" w:rsidRDefault="00094215" w:rsidP="00932B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YXJ0aDwvQXV0aG9yPjxZZWFyPjIwMTY8L1llYXI+PFJl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</w:fldData>
              </w:fldChar>
            </w:r>
            <w:r w:rsidR="007D7058"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 w:rsidR="007D7058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YXJ0aDwvQXV0aG9yPjxZZWFyPjIwMTY8L1llYXI+PFJl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</w:fldData>
              </w:fldChar>
            </w:r>
            <w:r w:rsidR="007D7058"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 w:rsidR="007D7058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="007D7058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 w:rsidR="007D7058"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88F8CEA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</w:tcPr>
          <w:p w14:paraId="0C4C30FD" w14:textId="69CE8F90" w:rsidR="005C448F" w:rsidRPr="00932B7F" w:rsidRDefault="005C448F" w:rsidP="005C448F">
            <w:pPr>
              <w:rPr>
                <w:sz w:val="18"/>
                <w:szCs w:val="18"/>
              </w:rPr>
            </w:pPr>
            <w:r w:rsidRPr="005C448F">
              <w:rPr>
                <w:sz w:val="18"/>
                <w:szCs w:val="18"/>
              </w:rPr>
              <w:t>DNA-binding protein</w:t>
            </w:r>
          </w:p>
        </w:tc>
        <w:tc>
          <w:tcPr>
            <w:tcW w:w="1199" w:type="dxa"/>
            <w:noWrap/>
          </w:tcPr>
          <w:p w14:paraId="62002476" w14:textId="671EBD0F" w:rsidR="005C448F" w:rsidRPr="005C448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C448F">
              <w:rPr>
                <w:sz w:val="18"/>
                <w:szCs w:val="18"/>
              </w:rPr>
              <w:t>hns</w:t>
            </w:r>
            <w:proofErr w:type="spellEnd"/>
          </w:p>
        </w:tc>
        <w:tc>
          <w:tcPr>
            <w:tcW w:w="1647" w:type="dxa"/>
            <w:noWrap/>
          </w:tcPr>
          <w:p w14:paraId="3A83B8CE" w14:textId="2147E7AE" w:rsidR="005C448F" w:rsidRPr="005C448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448F">
              <w:rPr>
                <w:sz w:val="18"/>
                <w:szCs w:val="18"/>
              </w:rPr>
              <w:t xml:space="preserve">Repression of </w:t>
            </w:r>
            <w:proofErr w:type="spellStart"/>
            <w:r w:rsidRPr="005C448F">
              <w:rPr>
                <w:sz w:val="18"/>
                <w:szCs w:val="18"/>
              </w:rPr>
              <w:t>Enterohaemolysin</w:t>
            </w:r>
            <w:proofErr w:type="spellEnd"/>
          </w:p>
        </w:tc>
        <w:tc>
          <w:tcPr>
            <w:tcW w:w="1590" w:type="dxa"/>
            <w:noWrap/>
          </w:tcPr>
          <w:p w14:paraId="6A558CED" w14:textId="5E8FC20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829490-1829903</w:t>
            </w:r>
          </w:p>
        </w:tc>
        <w:tc>
          <w:tcPr>
            <w:tcW w:w="1494" w:type="dxa"/>
            <w:noWrap/>
          </w:tcPr>
          <w:p w14:paraId="6F0C54FC" w14:textId="4C13226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</w:tcPr>
          <w:p w14:paraId="47252F2C" w14:textId="74F72CA2" w:rsidR="005C448F" w:rsidRPr="00EA264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bCs/>
                <w:sz w:val="18"/>
                <w:lang w:eastAsia="en-AU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dlcnM8L0F1dGhvcj48WWVhcj4yMDA5PC9ZZWFyPjxS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dlcnM8L0F1dGhvcj48WWVhcj4yMDA5PC9ZZWFyPjxS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6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54680D5F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A923B6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higa toxin</w:t>
            </w:r>
          </w:p>
        </w:tc>
        <w:tc>
          <w:tcPr>
            <w:tcW w:w="1199" w:type="dxa"/>
            <w:noWrap/>
            <w:hideMark/>
          </w:tcPr>
          <w:p w14:paraId="66FDBD8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x1A</w:t>
            </w:r>
          </w:p>
        </w:tc>
        <w:tc>
          <w:tcPr>
            <w:tcW w:w="1647" w:type="dxa"/>
            <w:noWrap/>
            <w:hideMark/>
          </w:tcPr>
          <w:p w14:paraId="2F5BC49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ytotoxin</w:t>
            </w:r>
          </w:p>
        </w:tc>
        <w:tc>
          <w:tcPr>
            <w:tcW w:w="1590" w:type="dxa"/>
            <w:noWrap/>
            <w:hideMark/>
          </w:tcPr>
          <w:p w14:paraId="6E91E70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996033-2996980</w:t>
            </w:r>
          </w:p>
        </w:tc>
        <w:tc>
          <w:tcPr>
            <w:tcW w:w="1494" w:type="dxa"/>
            <w:noWrap/>
            <w:hideMark/>
          </w:tcPr>
          <w:p w14:paraId="6E59531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73D52E8F" w14:textId="049662C2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7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49A952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6D5E53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higa toxin</w:t>
            </w:r>
          </w:p>
        </w:tc>
        <w:tc>
          <w:tcPr>
            <w:tcW w:w="1199" w:type="dxa"/>
            <w:noWrap/>
            <w:hideMark/>
          </w:tcPr>
          <w:p w14:paraId="46C7DB9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x1B</w:t>
            </w:r>
          </w:p>
        </w:tc>
        <w:tc>
          <w:tcPr>
            <w:tcW w:w="1647" w:type="dxa"/>
            <w:noWrap/>
            <w:hideMark/>
          </w:tcPr>
          <w:p w14:paraId="7C40949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ytotoxin</w:t>
            </w:r>
          </w:p>
        </w:tc>
        <w:tc>
          <w:tcPr>
            <w:tcW w:w="1590" w:type="dxa"/>
            <w:noWrap/>
            <w:hideMark/>
          </w:tcPr>
          <w:p w14:paraId="5492139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995754-2996023</w:t>
            </w:r>
          </w:p>
        </w:tc>
        <w:tc>
          <w:tcPr>
            <w:tcW w:w="1494" w:type="dxa"/>
            <w:noWrap/>
            <w:hideMark/>
          </w:tcPr>
          <w:p w14:paraId="030574E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03635402" w14:textId="384C4CE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7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435F8E5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9584A5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higa toxin</w:t>
            </w:r>
          </w:p>
        </w:tc>
        <w:tc>
          <w:tcPr>
            <w:tcW w:w="1199" w:type="dxa"/>
            <w:noWrap/>
            <w:hideMark/>
          </w:tcPr>
          <w:p w14:paraId="1B28555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x2A</w:t>
            </w:r>
          </w:p>
        </w:tc>
        <w:tc>
          <w:tcPr>
            <w:tcW w:w="1647" w:type="dxa"/>
            <w:noWrap/>
            <w:hideMark/>
          </w:tcPr>
          <w:p w14:paraId="755DC99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ytotoxin</w:t>
            </w:r>
          </w:p>
        </w:tc>
        <w:tc>
          <w:tcPr>
            <w:tcW w:w="1590" w:type="dxa"/>
            <w:noWrap/>
            <w:hideMark/>
          </w:tcPr>
          <w:p w14:paraId="2A0CBC0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352290-1353249</w:t>
            </w:r>
          </w:p>
        </w:tc>
        <w:tc>
          <w:tcPr>
            <w:tcW w:w="1494" w:type="dxa"/>
            <w:noWrap/>
            <w:hideMark/>
          </w:tcPr>
          <w:p w14:paraId="45954F8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0C17B2E0" w14:textId="2AEBD4E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7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8468F0E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bottom w:val="single" w:sz="4" w:space="0" w:color="auto"/>
            </w:tcBorders>
            <w:noWrap/>
            <w:hideMark/>
          </w:tcPr>
          <w:p w14:paraId="259A218A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higa toxin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2505756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x2B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5D75310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ytotoxin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73E6C01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353261-135353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hideMark/>
          </w:tcPr>
          <w:p w14:paraId="7665324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2347103C" w14:textId="580CE4B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NZWx0b24tQ2Vsc2E8L0F1dGhvcj48WWVhcj4yMDE0PC9Z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7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676D6DD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B144E" w14:textId="77777777" w:rsidR="005C448F" w:rsidRPr="00932B7F" w:rsidRDefault="005C448F" w:rsidP="005C448F">
            <w:pPr>
              <w:jc w:val="center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voidance of Host Defence</w:t>
            </w:r>
          </w:p>
        </w:tc>
      </w:tr>
      <w:tr w:rsidR="005C448F" w:rsidRPr="00932B7F" w14:paraId="408A2C8C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</w:tcBorders>
            <w:noWrap/>
            <w:hideMark/>
          </w:tcPr>
          <w:p w14:paraId="781DD70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Virulence factor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2BCEA28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313DC21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294B331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ome PO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14:paraId="44F49BB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77061CC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5C448F" w:rsidRPr="00932B7F" w14:paraId="0D2E9CA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FDBCA4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rginine-dependent acid resistance system (AR3)</w:t>
            </w:r>
          </w:p>
        </w:tc>
        <w:tc>
          <w:tcPr>
            <w:tcW w:w="1199" w:type="dxa"/>
            <w:noWrap/>
            <w:hideMark/>
          </w:tcPr>
          <w:p w14:paraId="7DEAFFD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adi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B64FDD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2C6A35B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23964-5226234</w:t>
            </w:r>
          </w:p>
        </w:tc>
        <w:tc>
          <w:tcPr>
            <w:tcW w:w="1494" w:type="dxa"/>
            <w:noWrap/>
            <w:hideMark/>
          </w:tcPr>
          <w:p w14:paraId="019C3BF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1B58EA8" w14:textId="15FC0B51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94215">
              <w:rPr>
                <w:bCs/>
                <w:sz w:val="18"/>
                <w:szCs w:val="18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 </w:instrText>
            </w:r>
            <w:r>
              <w:rPr>
                <w:bCs/>
                <w:sz w:val="18"/>
                <w:szCs w:val="18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bCs/>
                <w:sz w:val="18"/>
                <w:szCs w:val="18"/>
              </w:rPr>
            </w:r>
            <w:r>
              <w:rPr>
                <w:bCs/>
                <w:sz w:val="18"/>
                <w:szCs w:val="18"/>
              </w:rPr>
              <w:fldChar w:fldCharType="end"/>
            </w:r>
            <w:r w:rsidRPr="00094215">
              <w:rPr>
                <w:bCs/>
                <w:sz w:val="18"/>
                <w:szCs w:val="18"/>
              </w:rPr>
            </w:r>
            <w:r w:rsidRPr="00094215"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</w:rPr>
              <w:t>(8)</w:t>
            </w:r>
            <w:r w:rsidRPr="00094215"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25E3AD9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03C548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rginine-dependent acid resistance system (AR3)</w:t>
            </w:r>
          </w:p>
        </w:tc>
        <w:tc>
          <w:tcPr>
            <w:tcW w:w="1199" w:type="dxa"/>
            <w:noWrap/>
            <w:hideMark/>
          </w:tcPr>
          <w:p w14:paraId="3583E98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adi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0A1DC9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7C9982A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21404-5222741</w:t>
            </w:r>
          </w:p>
        </w:tc>
        <w:tc>
          <w:tcPr>
            <w:tcW w:w="1494" w:type="dxa"/>
            <w:noWrap/>
            <w:hideMark/>
          </w:tcPr>
          <w:p w14:paraId="2836E23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C90463E" w14:textId="6C500E38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5CC6553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A863C8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rginine-dependent acid resistance system (AR3)</w:t>
            </w:r>
          </w:p>
        </w:tc>
        <w:tc>
          <w:tcPr>
            <w:tcW w:w="1199" w:type="dxa"/>
            <w:noWrap/>
            <w:hideMark/>
          </w:tcPr>
          <w:p w14:paraId="7ACC473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adiY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9D4790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37339AA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22878-5223639</w:t>
            </w:r>
          </w:p>
        </w:tc>
        <w:tc>
          <w:tcPr>
            <w:tcW w:w="1494" w:type="dxa"/>
            <w:noWrap/>
            <w:hideMark/>
          </w:tcPr>
          <w:p w14:paraId="51C0800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0FBC549" w14:textId="19C9A11B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DF70361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EF82C1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ne-dependent acid resistance system (AR4)</w:t>
            </w:r>
          </w:p>
        </w:tc>
        <w:tc>
          <w:tcPr>
            <w:tcW w:w="1199" w:type="dxa"/>
            <w:noWrap/>
            <w:hideMark/>
          </w:tcPr>
          <w:p w14:paraId="51C09C5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ad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53A869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114AA95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40905-5243052</w:t>
            </w:r>
          </w:p>
        </w:tc>
        <w:tc>
          <w:tcPr>
            <w:tcW w:w="1494" w:type="dxa"/>
            <w:noWrap/>
            <w:hideMark/>
          </w:tcPr>
          <w:p w14:paraId="784F884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E2C20E7" w14:textId="0DA471B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1E802F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849625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ne-dependent acid resistance system (AR4)</w:t>
            </w:r>
          </w:p>
        </w:tc>
        <w:tc>
          <w:tcPr>
            <w:tcW w:w="1199" w:type="dxa"/>
            <w:noWrap/>
            <w:hideMark/>
          </w:tcPr>
          <w:p w14:paraId="224DEBF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ad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2610B3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7FF8EDB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43132-5244466</w:t>
            </w:r>
          </w:p>
        </w:tc>
        <w:tc>
          <w:tcPr>
            <w:tcW w:w="1494" w:type="dxa"/>
            <w:noWrap/>
            <w:hideMark/>
          </w:tcPr>
          <w:p w14:paraId="0BC4550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05FFD055" w14:textId="0D95B03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10AFE2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CC7103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ne-dependent acid resistance system (AR4)</w:t>
            </w:r>
          </w:p>
        </w:tc>
        <w:tc>
          <w:tcPr>
            <w:tcW w:w="1199" w:type="dxa"/>
            <w:noWrap/>
            <w:hideMark/>
          </w:tcPr>
          <w:p w14:paraId="7BC57D7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ad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26C4C7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6FBEA7F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5244832-5246370</w:t>
            </w:r>
          </w:p>
        </w:tc>
        <w:tc>
          <w:tcPr>
            <w:tcW w:w="1494" w:type="dxa"/>
            <w:noWrap/>
            <w:hideMark/>
          </w:tcPr>
          <w:p w14:paraId="003F22D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128B095" w14:textId="5C8A83E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E986C24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DC3EA1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Response regulator</w:t>
            </w:r>
          </w:p>
        </w:tc>
        <w:tc>
          <w:tcPr>
            <w:tcW w:w="1199" w:type="dxa"/>
            <w:noWrap/>
            <w:hideMark/>
          </w:tcPr>
          <w:p w14:paraId="5FF8904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vg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DC3F3D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416E8F9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281851-3282465</w:t>
            </w:r>
          </w:p>
        </w:tc>
        <w:tc>
          <w:tcPr>
            <w:tcW w:w="1494" w:type="dxa"/>
            <w:noWrap/>
            <w:hideMark/>
          </w:tcPr>
          <w:p w14:paraId="49868F4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4A34972D" w14:textId="5EEE1A0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shino&lt;/Author&gt;&lt;Year&gt;2003&lt;/Year&gt;&lt;RecNum&gt;41&lt;/RecNum&gt;&lt;DisplayText&gt;(9)&lt;/DisplayText&gt;&lt;record&gt;&lt;rec-number&gt;41&lt;/rec-number&gt;&lt;foreign-keys&gt;&lt;key app="EN" db-id="2tfprftamxaadberdep5sevb0f0rv9evt9sw" timestamp="1584587812"&gt;41&lt;/key&gt;&lt;/foreign-keys&gt;&lt;ref-type name="Journal Article"&gt;17&lt;/ref-type&gt;&lt;contributors&gt;&lt;authors&gt;&lt;author&gt;Nishino, K.&lt;/author&gt;&lt;author&gt;Inazumi, Y.&lt;/author&gt;&lt;author&gt;Yamaguchi, A.&lt;/author&gt;&lt;/authors&gt;&lt;/contributors&gt;&lt;auth-address&gt;Department of Cell Membrane Biology, Institute of Scientific and Industrial Research, Osaka University, Ibaraki-shi, Japan.&lt;/auth-address&gt;&lt;titles&gt;&lt;title&gt;Global analysis of genes regulated by EvgA of the two-component regulatory system in Escherichia coli&lt;/title&gt;&lt;secondary-title&gt;J Bacteriol&lt;/secondary-title&gt;&lt;alt-title&gt;Journal of bacteriology&lt;/alt-title&gt;&lt;/titles&gt;&lt;alt-periodical&gt;&lt;full-title&gt;Journal of Bacteriology&lt;/full-title&gt;&lt;/alt-periodical&gt;&lt;pages&gt;2667-72&lt;/pages&gt;&lt;volume&gt;185&lt;/volume&gt;&lt;number&gt;8&lt;/number&gt;&lt;edition&gt;2003/04/03&lt;/edition&gt;&lt;keywords&gt;&lt;keyword&gt;Acids&lt;/keyword&gt;&lt;keyword&gt;Adaptation, Physiological&lt;/keyword&gt;&lt;keyword&gt;Bacterial Proteins/*metabolism&lt;/keyword&gt;&lt;keyword&gt;Drug Resistance, Bacterial&lt;/keyword&gt;&lt;keyword&gt;Escherichia coli/drug effects/*genetics&lt;/keyword&gt;&lt;keyword&gt;*Escherichia coli Proteins&lt;/keyword&gt;&lt;keyword&gt;*Gene Expression Regulation, Bacterial&lt;/keyword&gt;&lt;keyword&gt;Genes, Bacterial&lt;/keyword&gt;&lt;keyword&gt;Oligonucleotide Array Sequence Analysis&lt;/keyword&gt;&lt;keyword&gt;Osmolar Concentration&lt;/keyword&gt;&lt;keyword&gt;*Signal Transduction&lt;/keyword&gt;&lt;keyword&gt;Transcription Factors/*metabolism&lt;/keyword&gt;&lt;/keywords&gt;&lt;dates&gt;&lt;year&gt;2003&lt;/year&gt;&lt;pub-dates&gt;&lt;date&gt;Apr&lt;/date&gt;&lt;/pub-dates&gt;&lt;/dates&gt;&lt;isbn&gt;0021-9193 (Print)&amp;#xD;0021-9193&lt;/isbn&gt;&lt;accession-num&gt;12670992&lt;/accession-num&gt;&lt;urls&gt;&lt;/urls&gt;&lt;custom2&gt;PMC152604&lt;/custom2&gt;&lt;electronic-resource-num&gt;10.1128/jb.185.8.2667-2672.200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603BF192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879964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Response regulator</w:t>
            </w:r>
          </w:p>
        </w:tc>
        <w:tc>
          <w:tcPr>
            <w:tcW w:w="1199" w:type="dxa"/>
            <w:noWrap/>
            <w:hideMark/>
          </w:tcPr>
          <w:p w14:paraId="0B868BD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vgS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3AF887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4013943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282470-3286063</w:t>
            </w:r>
          </w:p>
        </w:tc>
        <w:tc>
          <w:tcPr>
            <w:tcW w:w="1494" w:type="dxa"/>
            <w:noWrap/>
            <w:hideMark/>
          </w:tcPr>
          <w:p w14:paraId="4A29473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2C9EB96A" w14:textId="5D85C594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7EF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shino&lt;/Author&gt;&lt;Year&gt;2003&lt;/Year&gt;&lt;RecNum&gt;41&lt;/RecNum&gt;&lt;DisplayText&gt;(9)&lt;/DisplayText&gt;&lt;record&gt;&lt;rec-number&gt;41&lt;/rec-number&gt;&lt;foreign-keys&gt;&lt;key app="EN" db-id="2tfprftamxaadberdep5sevb0f0rv9evt9sw" timestamp="1584587812"&gt;41&lt;/key&gt;&lt;/foreign-keys&gt;&lt;ref-type name="Journal Article"&gt;17&lt;/ref-type&gt;&lt;contributors&gt;&lt;authors&gt;&lt;author&gt;Nishino, K.&lt;/author&gt;&lt;author&gt;Inazumi, Y.&lt;/author&gt;&lt;author&gt;Yamaguchi, A.&lt;/author&gt;&lt;/authors&gt;&lt;/contributors&gt;&lt;auth-address&gt;Department of Cell Membrane Biology, Institute of Scientific and Industrial Research, Osaka University, Ibaraki-shi, Japan.&lt;/auth-address&gt;&lt;titles&gt;&lt;title&gt;Global analysis of genes regulated by EvgA of the two-component regulatory system in Escherichia coli&lt;/title&gt;&lt;secondary-title&gt;J Bacteriol&lt;/secondary-title&gt;&lt;alt-title&gt;Journal of bacteriology&lt;/alt-title&gt;&lt;/titles&gt;&lt;alt-periodical&gt;&lt;full-title&gt;Journal of Bacteriology&lt;/full-title&gt;&lt;/alt-periodical&gt;&lt;pages&gt;2667-72&lt;/pages&gt;&lt;volume&gt;185&lt;/volume&gt;&lt;number&gt;8&lt;/number&gt;&lt;edition&gt;2003/04/03&lt;/edition&gt;&lt;keywords&gt;&lt;keyword&gt;Acids&lt;/keyword&gt;&lt;keyword&gt;Adaptation, Physiological&lt;/keyword&gt;&lt;keyword&gt;Bacterial Proteins/*metabolism&lt;/keyword&gt;&lt;keyword&gt;Drug Resistance, Bacterial&lt;/keyword&gt;&lt;keyword&gt;Escherichia coli/drug effects/*genetics&lt;/keyword&gt;&lt;keyword&gt;*Escherichia coli Proteins&lt;/keyword&gt;&lt;keyword&gt;*Gene Expression Regulation, Bacterial&lt;/keyword&gt;&lt;keyword&gt;Genes, Bacterial&lt;/keyword&gt;&lt;keyword&gt;Oligonucleotide Array Sequence Analysis&lt;/keyword&gt;&lt;keyword&gt;Osmolar Concentration&lt;/keyword&gt;&lt;keyword&gt;*Signal Transduction&lt;/keyword&gt;&lt;keyword&gt;Transcription Factors/*metabolism&lt;/keyword&gt;&lt;/keywords&gt;&lt;dates&gt;&lt;year&gt;2003&lt;/year&gt;&lt;pub-dates&gt;&lt;date&gt;Apr&lt;/date&gt;&lt;/pub-dates&gt;&lt;/dates&gt;&lt;isbn&gt;0021-9193 (Print)&amp;#xD;0021-9193&lt;/isbn&gt;&lt;accession-num&gt;12670992&lt;/accession-num&gt;&lt;urls&gt;&lt;/urls&gt;&lt;custom2&gt;PMC152604&lt;/custom2&gt;&lt;electronic-resource-num&gt;10.1128/jb.185.8.2667-2672.2003&lt;/electronic-resource-num&gt;&lt;remote-database-provider&gt;NLM&lt;/remote-database-provider&gt;&lt;language&gt;eng&lt;/language&gt;&lt;/record&gt;&lt;/Cite&gt;&lt;/EndNote&gt;</w:instrText>
            </w:r>
            <w:r w:rsidRPr="00E37EF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9)</w:t>
            </w:r>
            <w:r w:rsidRPr="00E37EF5"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01F0037C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</w:tcPr>
          <w:p w14:paraId="040D6DB8" w14:textId="7E2D2D55" w:rsidR="005C448F" w:rsidRPr="00932B7F" w:rsidRDefault="005C448F" w:rsidP="005C44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LEE-encoded effector</w:t>
            </w:r>
          </w:p>
        </w:tc>
        <w:tc>
          <w:tcPr>
            <w:tcW w:w="1199" w:type="dxa"/>
            <w:noWrap/>
          </w:tcPr>
          <w:p w14:paraId="1236D954" w14:textId="51B40A93" w:rsidR="005C448F" w:rsidRPr="005C448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C448F">
              <w:rPr>
                <w:sz w:val="18"/>
                <w:szCs w:val="18"/>
              </w:rPr>
              <w:t>espJ</w:t>
            </w:r>
            <w:proofErr w:type="spellEnd"/>
          </w:p>
        </w:tc>
        <w:tc>
          <w:tcPr>
            <w:tcW w:w="1647" w:type="dxa"/>
            <w:noWrap/>
          </w:tcPr>
          <w:p w14:paraId="5D3C28CE" w14:textId="03069B86" w:rsidR="005C448F" w:rsidRPr="005C448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448F">
              <w:rPr>
                <w:sz w:val="18"/>
                <w:szCs w:val="18"/>
              </w:rPr>
              <w:t>Survival in Host</w:t>
            </w:r>
          </w:p>
        </w:tc>
        <w:tc>
          <w:tcPr>
            <w:tcW w:w="1590" w:type="dxa"/>
            <w:noWrap/>
          </w:tcPr>
          <w:p w14:paraId="67F65700" w14:textId="2F89094C" w:rsidR="005C448F" w:rsidRPr="005C448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448F">
              <w:rPr>
                <w:sz w:val="18"/>
                <w:szCs w:val="18"/>
              </w:rPr>
              <w:t>2575299-2575817</w:t>
            </w:r>
          </w:p>
        </w:tc>
        <w:tc>
          <w:tcPr>
            <w:tcW w:w="1494" w:type="dxa"/>
            <w:noWrap/>
          </w:tcPr>
          <w:p w14:paraId="707497FA" w14:textId="37366322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</w:tcPr>
          <w:p w14:paraId="43F75120" w14:textId="7327C2BC" w:rsidR="005C448F" w:rsidRPr="00E37EF5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YWhhbjwvQXV0aG9yPjxZZWFyPjIwMDU8L1llYXI+PFJl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Y3OS04NjwvcGFnZXM+PHZvbHVtZT43Mzwvdm9sdW1lPjxudW1iZXI+MjwvbnVtYmVyPjxl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YWhhbjwvQXV0aG9yPjxZZWFyPjIwMDU8L1llYXI+PFJl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Y3OS04NjwvcGFnZXM+PHZvbHVtZT43Mzwvdm9sdW1lPjxudW1iZXI+MjwvbnVtYmVyPjxl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0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0D04777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6AF549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3F4DFE6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E266AF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12E1AD7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5543-4476943</w:t>
            </w:r>
          </w:p>
        </w:tc>
        <w:tc>
          <w:tcPr>
            <w:tcW w:w="1494" w:type="dxa"/>
            <w:noWrap/>
            <w:hideMark/>
          </w:tcPr>
          <w:p w14:paraId="76C8891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06412A67" w14:textId="2105519E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3C25B7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F6856C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60D66A8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CC2CE7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7876540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995182-1996582</w:t>
            </w:r>
          </w:p>
        </w:tc>
        <w:tc>
          <w:tcPr>
            <w:tcW w:w="1494" w:type="dxa"/>
            <w:noWrap/>
            <w:hideMark/>
          </w:tcPr>
          <w:p w14:paraId="6E82C3B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299A6932" w14:textId="31FCEDDA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229F74F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23A9AF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4D5820A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8E919D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3191BE1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03776-2005311</w:t>
            </w:r>
          </w:p>
        </w:tc>
        <w:tc>
          <w:tcPr>
            <w:tcW w:w="1494" w:type="dxa"/>
            <w:noWrap/>
            <w:hideMark/>
          </w:tcPr>
          <w:p w14:paraId="3F35BEB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BE3185A" w14:textId="3ECECE68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2643F7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F01578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3187E15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4DC6D6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575E7F2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59619-4460146</w:t>
            </w:r>
          </w:p>
        </w:tc>
        <w:tc>
          <w:tcPr>
            <w:tcW w:w="1494" w:type="dxa"/>
            <w:noWrap/>
            <w:hideMark/>
          </w:tcPr>
          <w:p w14:paraId="5F4100D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BCA13BE" w14:textId="0A0B230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3820BAD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AE43B4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70C22A4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W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3DC63F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18F4F9B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65143-4465871</w:t>
            </w:r>
          </w:p>
        </w:tc>
        <w:tc>
          <w:tcPr>
            <w:tcW w:w="1494" w:type="dxa"/>
            <w:noWrap/>
            <w:hideMark/>
          </w:tcPr>
          <w:p w14:paraId="091BBCC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82661C9" w14:textId="3CE3BC91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9522FB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F06B36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Glutamate-dependent acid resistance system (AR2)</w:t>
            </w:r>
          </w:p>
        </w:tc>
        <w:tc>
          <w:tcPr>
            <w:tcW w:w="1199" w:type="dxa"/>
            <w:noWrap/>
            <w:hideMark/>
          </w:tcPr>
          <w:p w14:paraId="6F1D622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adX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54BC6E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5719E66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66239-4467063</w:t>
            </w:r>
          </w:p>
        </w:tc>
        <w:tc>
          <w:tcPr>
            <w:tcW w:w="1494" w:type="dxa"/>
            <w:noWrap/>
            <w:hideMark/>
          </w:tcPr>
          <w:p w14:paraId="17A7F10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0D57E12" w14:textId="42D8F472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8BC992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307CF0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1D9E55E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E532DC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38100C7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38989-2040524</w:t>
            </w:r>
          </w:p>
        </w:tc>
        <w:tc>
          <w:tcPr>
            <w:tcW w:w="1494" w:type="dxa"/>
            <w:noWrap/>
            <w:hideMark/>
          </w:tcPr>
          <w:p w14:paraId="5ABB6E5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38537DA" w14:textId="31B057CB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6BECBE62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64B9F9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5E374A5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A2AB7B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23D649A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2042550-2043572 </w:t>
            </w:r>
          </w:p>
        </w:tc>
        <w:tc>
          <w:tcPr>
            <w:tcW w:w="1494" w:type="dxa"/>
            <w:noWrap/>
            <w:hideMark/>
          </w:tcPr>
          <w:p w14:paraId="6ED4A6F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F174CDD" w14:textId="471D0318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0EB3071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450986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52F4A44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E4F1C6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0C0232E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40518-2041546</w:t>
            </w:r>
          </w:p>
        </w:tc>
        <w:tc>
          <w:tcPr>
            <w:tcW w:w="1494" w:type="dxa"/>
            <w:noWrap/>
            <w:hideMark/>
          </w:tcPr>
          <w:p w14:paraId="4B678F5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EF240F6" w14:textId="15BDBE10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09630374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523E28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4CB5774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8AEE29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1838CE3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41546-2042538</w:t>
            </w:r>
          </w:p>
        </w:tc>
        <w:tc>
          <w:tcPr>
            <w:tcW w:w="1494" w:type="dxa"/>
            <w:noWrap/>
            <w:hideMark/>
          </w:tcPr>
          <w:p w14:paraId="564B253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BE05D2B" w14:textId="4869400B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447AEFB1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68841E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2454D65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5AFB3E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2094844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44845-2045603</w:t>
            </w:r>
          </w:p>
        </w:tc>
        <w:tc>
          <w:tcPr>
            <w:tcW w:w="1494" w:type="dxa"/>
            <w:noWrap/>
            <w:hideMark/>
          </w:tcPr>
          <w:p w14:paraId="7CA33A7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D0784B6" w14:textId="02A896DE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41143C77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B4A2E4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27DDE62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6D3654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76DFFE1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43599-2044474</w:t>
            </w:r>
          </w:p>
        </w:tc>
        <w:tc>
          <w:tcPr>
            <w:tcW w:w="1494" w:type="dxa"/>
            <w:noWrap/>
            <w:hideMark/>
          </w:tcPr>
          <w:p w14:paraId="0A24DC1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31CC090" w14:textId="6D0A15C5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3E0803E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060672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4D61959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G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3B5711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52C05D0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44498-2044788</w:t>
            </w:r>
          </w:p>
        </w:tc>
        <w:tc>
          <w:tcPr>
            <w:tcW w:w="1494" w:type="dxa"/>
            <w:noWrap/>
            <w:hideMark/>
          </w:tcPr>
          <w:p w14:paraId="38BD3E3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F09978E" w14:textId="0D245A1C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651D11A8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48B265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794A948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K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D30A60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0E5D5F9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36116-2037708</w:t>
            </w:r>
          </w:p>
        </w:tc>
        <w:tc>
          <w:tcPr>
            <w:tcW w:w="1494" w:type="dxa"/>
            <w:noWrap/>
            <w:hideMark/>
          </w:tcPr>
          <w:p w14:paraId="2F28D48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C6F4E56" w14:textId="5B87604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738C639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73B40C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27302D7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sr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E4C0F2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46EE59D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37787-2038740</w:t>
            </w:r>
          </w:p>
        </w:tc>
        <w:tc>
          <w:tcPr>
            <w:tcW w:w="1494" w:type="dxa"/>
            <w:noWrap/>
            <w:hideMark/>
          </w:tcPr>
          <w:p w14:paraId="40F9143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E89B25D" w14:textId="20F5738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5zYWw8L0F1dGhvcj48WWVhcj4yMDA3PC9ZZWFyPjxS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1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66F6A38E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BD56E7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lastRenderedPageBreak/>
              <w:t>Quorum sensing</w:t>
            </w:r>
          </w:p>
        </w:tc>
        <w:tc>
          <w:tcPr>
            <w:tcW w:w="1199" w:type="dxa"/>
            <w:noWrap/>
            <w:hideMark/>
          </w:tcPr>
          <w:p w14:paraId="75FBF0E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uxS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D55726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3212EB4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597337-3597852</w:t>
            </w:r>
          </w:p>
        </w:tc>
        <w:tc>
          <w:tcPr>
            <w:tcW w:w="1494" w:type="dxa"/>
            <w:noWrap/>
            <w:hideMark/>
          </w:tcPr>
          <w:p w14:paraId="1AD9DBE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32D66BE9" w14:textId="77E40FD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4CE0">
              <w:rPr>
                <w:bCs/>
                <w:sz w:val="18"/>
                <w:szCs w:val="18"/>
              </w:rPr>
              <w:fldChar w:fldCharType="begin"/>
            </w:r>
            <w:r>
              <w:rPr>
                <w:bCs/>
                <w:sz w:val="18"/>
                <w:szCs w:val="18"/>
              </w:rPr>
              <w:instrText xml:space="preserve"> ADDIN EN.CITE &lt;EndNote&gt;&lt;Cite&gt;&lt;Author&gt;Park&lt;/Author&gt;&lt;Year&gt;2017&lt;/Year&gt;&lt;RecNum&gt;19&lt;/RecNum&gt;&lt;DisplayText&gt;(12)&lt;/DisplayText&gt;&lt;record&gt;&lt;rec-number&gt;19&lt;/rec-number&gt;&lt;foreign-keys&gt;&lt;key app="EN" db-id="vxpztwfpr5vs9te55vfv2arme2wzsa2rz2x5" timestamp="1514858886"&gt;19&lt;/key&gt;&lt;/foreign-keys&gt;&lt;ref-type name="Journal Article"&gt;17&lt;/ref-type&gt;&lt;contributors&gt;&lt;authors&gt;&lt;author&gt;Park, H.&lt;/author&gt;&lt;author&gt;Lee, K.&lt;/author&gt;&lt;author&gt;Yeo, S.&lt;/author&gt;&lt;author&gt;Shin, H.&lt;/author&gt;&lt;author&gt;Holzapfel, W. H.&lt;/author&gt;&lt;/authors&gt;&lt;/contributors&gt;&lt;auth-address&gt;1Department of Advanced Green Energy and Environment, Handong Global UniversityPohang, South Korea&amp;#xD;2Research Institute of Eco-friendly Livestock Science, Institute of Green-Bio Science and Technology, Seoul National UniversityPyeongchang, South Korea&amp;#xD;3School of Life Science, Handong Global UniversityPohang, South Korea&lt;/auth-address&gt;&lt;titles&gt;&lt;title&gt;Autoinducer-2 Quorum Sensing Influences Viability of Escherichia coli O157:H7 under Osmotic and In Vitro Gastrointestinal Stress Conditions&lt;/title&gt;&lt;secondary-title&gt;Front Microbiol&lt;/secondary-title&gt;&lt;alt-title&gt;Frontiers in Microbiology&lt;/alt-title&gt;&lt;/titles&gt;&lt;alt-periodical&gt;&lt;full-title&gt;Frontiers in Microbiology&lt;/full-title&gt;&lt;/alt-periodical&gt;&lt;volume&gt;8&lt;/volume&gt;&lt;dates&gt;&lt;year&gt;2017&lt;/year&gt;&lt;/dates&gt;&lt;accession-num&gt;28659895&lt;/accession-num&gt;&lt;urls&gt;&lt;/urls&gt;&lt;custom2&gt;PMC5468425&lt;/custom2&gt;&lt;electronic-resource-num&gt;10.3389/fmicb.2017.01077&lt;/electronic-resource-num&gt;&lt;language&gt;eng&lt;/language&gt;&lt;/record&gt;&lt;/Cite&gt;&lt;/EndNote&gt;</w:instrText>
            </w:r>
            <w:r w:rsidRPr="00A94CE0"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</w:rPr>
              <w:t>(12)</w:t>
            </w:r>
            <w:r w:rsidRPr="00A94CE0"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4DAE878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EED7D9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17F7DF2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nle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B379D3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3F97824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722107-1723432</w:t>
            </w:r>
          </w:p>
        </w:tc>
        <w:tc>
          <w:tcPr>
            <w:tcW w:w="1494" w:type="dxa"/>
            <w:noWrap/>
            <w:hideMark/>
          </w:tcPr>
          <w:p w14:paraId="326EA1B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93E7F82" w14:textId="76BC48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86A6BF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B911B3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48CD94B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nleB1</w:t>
            </w:r>
          </w:p>
        </w:tc>
        <w:tc>
          <w:tcPr>
            <w:tcW w:w="1647" w:type="dxa"/>
            <w:noWrap/>
            <w:hideMark/>
          </w:tcPr>
          <w:p w14:paraId="11CE65B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3620799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929579-930559</w:t>
            </w:r>
          </w:p>
        </w:tc>
        <w:tc>
          <w:tcPr>
            <w:tcW w:w="1494" w:type="dxa"/>
            <w:noWrap/>
            <w:hideMark/>
          </w:tcPr>
          <w:p w14:paraId="16E56F7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AF231B8" w14:textId="73EBF20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533A979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5BC899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0CF856A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nleB2</w:t>
            </w:r>
          </w:p>
        </w:tc>
        <w:tc>
          <w:tcPr>
            <w:tcW w:w="1647" w:type="dxa"/>
            <w:noWrap/>
            <w:hideMark/>
          </w:tcPr>
          <w:p w14:paraId="2E211FD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47CFF09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22737-3923726</w:t>
            </w:r>
          </w:p>
        </w:tc>
        <w:tc>
          <w:tcPr>
            <w:tcW w:w="1494" w:type="dxa"/>
            <w:noWrap/>
            <w:hideMark/>
          </w:tcPr>
          <w:p w14:paraId="0F4CECF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52C07CB" w14:textId="55DFC35D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797F9D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9F95FAC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2ED825B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nle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52BF4B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7256CC8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930620-931612</w:t>
            </w:r>
          </w:p>
        </w:tc>
        <w:tc>
          <w:tcPr>
            <w:tcW w:w="1494" w:type="dxa"/>
            <w:noWrap/>
            <w:hideMark/>
          </w:tcPr>
          <w:p w14:paraId="06F1CAB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4FA7645" w14:textId="4FE44565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DCE2F0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C58F04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3B074DC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nle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23EBD2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5BEB6B6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933552-934250</w:t>
            </w:r>
          </w:p>
        </w:tc>
        <w:tc>
          <w:tcPr>
            <w:tcW w:w="1494" w:type="dxa"/>
            <w:noWrap/>
            <w:hideMark/>
          </w:tcPr>
          <w:p w14:paraId="7184B11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A8A1181" w14:textId="5A8E1720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8782ED2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9EFA72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19EBEA8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nle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A90AD0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6B4A048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23775-3924449</w:t>
            </w:r>
          </w:p>
        </w:tc>
        <w:tc>
          <w:tcPr>
            <w:tcW w:w="1494" w:type="dxa"/>
            <w:noWrap/>
            <w:hideMark/>
          </w:tcPr>
          <w:p w14:paraId="119BE6D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4F28F82" w14:textId="42501666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BE8B2B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5A8D16F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38774A1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nleH1</w:t>
            </w:r>
          </w:p>
        </w:tc>
        <w:tc>
          <w:tcPr>
            <w:tcW w:w="1647" w:type="dxa"/>
            <w:noWrap/>
            <w:hideMark/>
          </w:tcPr>
          <w:p w14:paraId="5361579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586A783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932440-933321</w:t>
            </w:r>
          </w:p>
        </w:tc>
        <w:tc>
          <w:tcPr>
            <w:tcW w:w="1494" w:type="dxa"/>
            <w:noWrap/>
            <w:hideMark/>
          </w:tcPr>
          <w:p w14:paraId="0793154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30A3EDDB" w14:textId="22ACB48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F3059EC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91CED3F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I secreted effector proteins</w:t>
            </w:r>
          </w:p>
        </w:tc>
        <w:tc>
          <w:tcPr>
            <w:tcW w:w="1199" w:type="dxa"/>
            <w:noWrap/>
            <w:hideMark/>
          </w:tcPr>
          <w:p w14:paraId="75C670C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nleH2</w:t>
            </w:r>
          </w:p>
        </w:tc>
        <w:tc>
          <w:tcPr>
            <w:tcW w:w="1647" w:type="dxa"/>
            <w:noWrap/>
            <w:hideMark/>
          </w:tcPr>
          <w:p w14:paraId="58E0D1B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nti-inflammation</w:t>
            </w:r>
          </w:p>
        </w:tc>
        <w:tc>
          <w:tcPr>
            <w:tcW w:w="1590" w:type="dxa"/>
            <w:noWrap/>
            <w:hideMark/>
          </w:tcPr>
          <w:p w14:paraId="43DB24E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725259-1726170</w:t>
            </w:r>
          </w:p>
        </w:tc>
        <w:tc>
          <w:tcPr>
            <w:tcW w:w="1494" w:type="dxa"/>
            <w:noWrap/>
            <w:hideMark/>
          </w:tcPr>
          <w:p w14:paraId="4923018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EFDF1C1" w14:textId="367E44AB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Pearson&lt;/Author&gt;&lt;Year&gt;2014&lt;/Year&gt;&lt;RecNum&gt;25&lt;/RecNum&gt;&lt;DisplayText&gt;(13)&lt;/DisplayText&gt;&lt;record&gt;&lt;rec-number&gt;25&lt;/rec-number&gt;&lt;foreign-keys&gt;&lt;key app="EN" db-id="vxpztwfpr5vs9te55vfv2arme2wzsa2rz2x5" timestamp="1514859577"&gt;25&lt;/key&gt;&lt;/foreign-keys&gt;&lt;ref-type name="Journal Article"&gt;17&lt;/ref-type&gt;&lt;contributors&gt;&lt;authors&gt;&lt;author&gt;Pearson, J. S.&lt;/author&gt;&lt;author&gt;Hartland, E. L.&lt;/author&gt;&lt;/authors&gt;&lt;/contributors&gt;&lt;titles&gt;&lt;title&gt;The Inflammatory Response during Enterohemorrhagic Escherichia coli Infection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hec-0012-2013&lt;/pages&gt;&lt;volume&gt;2&lt;/volume&gt;&lt;number&gt;4&lt;/number&gt;&lt;edition&gt;2015/06/25&lt;/edition&gt;&lt;keywords&gt;&lt;keyword&gt;Enterohemorrhagic Escherichia coli/*immunology&lt;/keyword&gt;&lt;keyword&gt;Epithelial Cells/*immunology/*microbiology&lt;/keyword&gt;&lt;keyword&gt;Escherichia coli Infections/*immunology/*pathology&lt;/keyword&gt;&lt;keyword&gt;*Host-Pathogen Interactions&lt;/keyword&gt;&lt;keyword&gt;Humans&lt;/keyword&gt;&lt;keyword&gt;Inflammation/*pathology&lt;/keyword&gt;&lt;/keywords&gt;&lt;dates&gt;&lt;year&gt;2014&lt;/year&gt;&lt;pub-dates&gt;&lt;date&gt;Aug&lt;/date&gt;&lt;/pub-dates&gt;&lt;/dates&gt;&lt;isbn&gt;2165-0497&lt;/isbn&gt;&lt;accession-num&gt;26104206&lt;/accession-num&gt;&lt;urls&gt;&lt;/urls&gt;&lt;electronic-resource-num&gt;10.1128/microbiolspec.EHEC-0012-2013&lt;/electronic-resource-num&gt;&lt;remote-database-provider&gt;NLM&lt;/remote-database-provider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532194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CF6804A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Ornithine-dependent acid resistance system (AR5)</w:t>
            </w:r>
          </w:p>
        </w:tc>
        <w:tc>
          <w:tcPr>
            <w:tcW w:w="1199" w:type="dxa"/>
            <w:noWrap/>
            <w:hideMark/>
          </w:tcPr>
          <w:p w14:paraId="67A44A4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pot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4C29D3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5916713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795062-796381</w:t>
            </w:r>
          </w:p>
        </w:tc>
        <w:tc>
          <w:tcPr>
            <w:tcW w:w="1494" w:type="dxa"/>
            <w:noWrap/>
            <w:hideMark/>
          </w:tcPr>
          <w:p w14:paraId="4D023F3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6A3F3070" w14:textId="7D62CD2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0C6268F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E004B1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2C4CFE0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qse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0BA427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2495772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191972-4192901</w:t>
            </w:r>
          </w:p>
        </w:tc>
        <w:tc>
          <w:tcPr>
            <w:tcW w:w="1494" w:type="dxa"/>
            <w:noWrap/>
            <w:hideMark/>
          </w:tcPr>
          <w:p w14:paraId="1507C59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66331554" w14:textId="19D6DD8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Sperandio&lt;/Author&gt;&lt;Year&gt;2002&lt;/Year&gt;&lt;RecNum&gt;21&lt;/RecNum&gt;&lt;DisplayText&gt;(14)&lt;/DisplayText&gt;&lt;record&gt;&lt;rec-number&gt;21&lt;/rec-number&gt;&lt;foreign-keys&gt;&lt;key app="EN" db-id="vxpztwfpr5vs9te55vfv2arme2wzsa2rz2x5" timestamp="1514858999"&gt;21&lt;/key&gt;&lt;/foreign-keys&gt;&lt;ref-type name="Journal Article"&gt;17&lt;/ref-type&gt;&lt;contributors&gt;&lt;authors&gt;&lt;author&gt;Sperandio, V.&lt;/author&gt;&lt;author&gt;Li, C. C.&lt;/author&gt;&lt;author&gt;Kaper, J. B.&lt;/author&gt;&lt;/authors&gt;&lt;/contributors&gt;&lt;auth-address&gt;Center for Vaccine Development and Department of Microbiology and Immunology, University of Maryland School of Medicine, Baltimore, Maryland 21201&lt;/auth-address&gt;&lt;titles&gt;&lt;title&gt;Quorum-Sensing Escherichia coli Regulator A: a Regulator of the LysR Family Involved in the Regulation of the Locus of Enterocyte Effacement Pathogenicity Island in Enterohemorrhagic E. coli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085-93&lt;/pages&gt;&lt;volume&gt;70&lt;/volume&gt;&lt;number&gt;6&lt;/number&gt;&lt;dates&gt;&lt;year&gt;2002&lt;/year&gt;&lt;pub-dates&gt;&lt;date&gt;Jun&lt;/date&gt;&lt;/pub-dates&gt;&lt;/dates&gt;&lt;isbn&gt;0019-9567 (Print)&lt;/isbn&gt;&lt;accession-num&gt;12011002&lt;/accession-num&gt;&lt;urls&gt;&lt;/urls&gt;&lt;custom2&gt;PMC127966&lt;/custom2&gt;&lt;electronic-resource-num&gt;10.1128/iai.70.6.3085-3093.2002&lt;/electronic-resource-num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4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461B7F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CC21D2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1DE46B6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qse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EF853C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77B22C6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76571-3977230</w:t>
            </w:r>
          </w:p>
        </w:tc>
        <w:tc>
          <w:tcPr>
            <w:tcW w:w="1494" w:type="dxa"/>
            <w:noWrap/>
            <w:hideMark/>
          </w:tcPr>
          <w:p w14:paraId="095ED0C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57C15EC" w14:textId="3E7FAA1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&lt;EndNote&gt;&lt;Cite&gt;&lt;Author&gt;Sperandio&lt;/Author&gt;&lt;Year&gt;2002&lt;/Year&gt;&lt;RecNum&gt;21&lt;/RecNum&gt;&lt;DisplayText&gt;(14)&lt;/DisplayText&gt;&lt;record&gt;&lt;rec-number&gt;21&lt;/rec-number&gt;&lt;foreign-keys&gt;&lt;key app="EN" db-id="vxpztwfpr5vs9te55vfv2arme2wzsa2rz2x5" timestamp="1514858999"&gt;21&lt;/key&gt;&lt;/foreign-keys&gt;&lt;ref-type name="Journal Article"&gt;17&lt;/ref-type&gt;&lt;contributors&gt;&lt;authors&gt;&lt;author&gt;Sperandio, V.&lt;/author&gt;&lt;author&gt;Li, C. C.&lt;/author&gt;&lt;author&gt;Kaper, J. B.&lt;/author&gt;&lt;/authors&gt;&lt;/contributors&gt;&lt;auth-address&gt;Center for Vaccine Development and Department of Microbiology and Immunology, University of Maryland School of Medicine, Baltimore, Maryland 21201&lt;/auth-address&gt;&lt;titles&gt;&lt;title&gt;Quorum-Sensing Escherichia coli Regulator A: a Regulator of the LysR Family Involved in the Regulation of the Locus of Enterocyte Effacement Pathogenicity Island in Enterohemorrhagic E. coli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3085-93&lt;/pages&gt;&lt;volume&gt;70&lt;/volume&gt;&lt;number&gt;6&lt;/number&gt;&lt;dates&gt;&lt;year&gt;2002&lt;/year&gt;&lt;pub-dates&gt;&lt;date&gt;Jun&lt;/date&gt;&lt;/pub-dates&gt;&lt;/dates&gt;&lt;isbn&gt;0019-9567 (Print)&lt;/isbn&gt;&lt;accession-num&gt;12011002&lt;/accession-num&gt;&lt;urls&gt;&lt;/urls&gt;&lt;custom2&gt;PMC127966&lt;/custom2&gt;&lt;electronic-resource-num&gt;10.1128/iai.70.6.3085-3093.2002&lt;/electronic-resource-num&gt;&lt;language&gt;eng&lt;/language&gt;&lt;/record&gt;&lt;/Cite&gt;&lt;/EndNote&gt;</w:instrTex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4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0A978E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3DBE95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669330D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qse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C6064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42EB4E3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77227-3978576</w:t>
            </w:r>
          </w:p>
        </w:tc>
        <w:tc>
          <w:tcPr>
            <w:tcW w:w="1494" w:type="dxa"/>
            <w:noWrap/>
            <w:hideMark/>
          </w:tcPr>
          <w:p w14:paraId="5823B8C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6D751B69" w14:textId="2424F7B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cGVyYW5kaW88L0F1dGhvcj48WWVhcj4yMDAyPC9ZZWFy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zMDg1LTkzPC9wYWdlcz48dm9sdW1lPjcwPC92b2x1bWU+PG51bWJlcj42PC9u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jg4LTcwMzwvcGFnZXM+PHZvbHVtZT44MDwvdm9sdW1lPjxudW1iZXI+MjwvbnVt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cGVyYW5kaW88L0F1dGhvcj48WWVhcj4yMDAyPC9ZZWFy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zMDg1LTkzPC9wYWdlcz48dm9sdW1lPjcwPC92b2x1bWU+PG51bWJlcj42PC9u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jg4LTcwMzwvcGFnZXM+PHZvbHVtZT44MDwvdm9sdW1lPjxudW1iZXI+MjwvbnVt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4, 1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15DA7C7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09086E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0393C98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qse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7A6D45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362D3CC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479875-3481365</w:t>
            </w:r>
          </w:p>
        </w:tc>
        <w:tc>
          <w:tcPr>
            <w:tcW w:w="1494" w:type="dxa"/>
            <w:noWrap/>
            <w:hideMark/>
          </w:tcPr>
          <w:p w14:paraId="0081DEC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14C90DA" w14:textId="5B55290B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joroge&lt;/Author&gt;&lt;Year&gt;2012&lt;/Year&gt;&lt;RecNum&gt;43&lt;/RecNum&gt;&lt;DisplayText&gt;(15)&lt;/DisplayText&gt;&lt;record&gt;&lt;rec-number&gt;43&lt;/rec-number&gt;&lt;foreign-keys&gt;&lt;key app="EN" db-id="2tfprftamxaadberdep5sevb0f0rv9evt9sw" timestamp="1584592573"&gt;43&lt;/key&gt;&lt;/foreign-keys&gt;&lt;ref-type name="Journal Article"&gt;17&lt;/ref-type&gt;&lt;contributors&gt;&lt;authors&gt;&lt;author&gt;Njoroge, J.&lt;/author&gt;&lt;author&gt;Sperandio, V.&lt;/author&gt;&lt;/authors&gt;&lt;/contributors&gt;&lt;auth-address&gt;Department of Microbiology, University of Texas Southwestern Medical Center at Dallas, Dallas, Texas, USA.&lt;/auth-address&gt;&lt;titles&gt;&lt;title&gt;Enterohemorrhagic Escherichia coli virulence regulation by two bacterial adrenergic kinases, QseC and Qse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688-703&lt;/pages&gt;&lt;volume&gt;80&lt;/volume&gt;&lt;number&gt;2&lt;/number&gt;&lt;edition&gt;2011/12/07&lt;/edition&gt;&lt;keywords&gt;&lt;keyword&gt;Enterohemorrhagic Escherichia coli/genetics/metabolism/*pathogenicity&lt;/keyword&gt;&lt;keyword&gt;Escherichia coli Proteins/genetics/*metabolism&lt;/keyword&gt;&lt;keyword&gt;Gene Deletion&lt;/keyword&gt;&lt;keyword&gt;Gene Expression Regulation, Bacterial/*physiology&lt;/keyword&gt;&lt;keyword&gt;Gene Expression Regulation, Enzymologic/*physiology&lt;/keyword&gt;&lt;keyword&gt;HeLa Cells&lt;/keyword&gt;&lt;keyword&gt;Humans&lt;/keyword&gt;&lt;keyword&gt;Receptors, Adrenergic/genetics/*metabolism&lt;/keyword&gt;&lt;keyword&gt;Signal Transduction&lt;/keyword&gt;&lt;keyword&gt;Virulence&lt;/keyword&gt;&lt;/keywords&gt;&lt;dates&gt;&lt;year&gt;2012&lt;/year&gt;&lt;pub-dates&gt;&lt;date&gt;Feb&lt;/date&gt;&lt;/pub-dates&gt;&lt;/dates&gt;&lt;isbn&gt;0019-9567 (Print)&amp;#xD;0019-9567&lt;/isbn&gt;&lt;accession-num&gt;22144490&lt;/accession-num&gt;&lt;urls&gt;&lt;/urls&gt;&lt;custom2&gt;PMC3264324&lt;/custom2&gt;&lt;electronic-resource-num&gt;10.1128/iai.05921-1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5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30A286D9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0FA658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6116DC1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qse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506409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1BE8995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477673-3479007</w:t>
            </w:r>
          </w:p>
        </w:tc>
        <w:tc>
          <w:tcPr>
            <w:tcW w:w="1494" w:type="dxa"/>
            <w:noWrap/>
            <w:hideMark/>
          </w:tcPr>
          <w:p w14:paraId="454FE9E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25CC7B4A" w14:textId="60A22AD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QYXJrZXI8L0F1dGhvcj48WWVhcj4yMDE3PC9ZZWFyPjxS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XJrZXI8L0F1dGhvcj48WWVhcj4yMDE3PC9ZZWFyPjxS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6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1FB92E47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0EF2AC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Quorum sensing</w:t>
            </w:r>
          </w:p>
        </w:tc>
        <w:tc>
          <w:tcPr>
            <w:tcW w:w="1199" w:type="dxa"/>
            <w:noWrap/>
            <w:hideMark/>
          </w:tcPr>
          <w:p w14:paraId="4248661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sdi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E804AE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tress response</w:t>
            </w:r>
          </w:p>
        </w:tc>
        <w:tc>
          <w:tcPr>
            <w:tcW w:w="1590" w:type="dxa"/>
            <w:noWrap/>
            <w:hideMark/>
          </w:tcPr>
          <w:p w14:paraId="4AC5762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693592-2694314</w:t>
            </w:r>
          </w:p>
        </w:tc>
        <w:tc>
          <w:tcPr>
            <w:tcW w:w="1494" w:type="dxa"/>
            <w:noWrap/>
            <w:hideMark/>
          </w:tcPr>
          <w:p w14:paraId="1451821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5F9803C" w14:textId="31274E1C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4CE0">
              <w:rPr>
                <w:bCs/>
                <w:sz w:val="18"/>
                <w:szCs w:val="18"/>
              </w:rPr>
              <w:fldChar w:fldCharType="begin"/>
            </w:r>
            <w:r>
              <w:rPr>
                <w:bCs/>
                <w:sz w:val="18"/>
                <w:szCs w:val="18"/>
              </w:rPr>
              <w:instrText xml:space="preserve"> ADDIN EN.CITE &lt;EndNote&gt;&lt;Cite&gt;&lt;Author&gt;Park&lt;/Author&gt;&lt;Year&gt;2017&lt;/Year&gt;&lt;RecNum&gt;19&lt;/RecNum&gt;&lt;DisplayText&gt;(12)&lt;/DisplayText&gt;&lt;record&gt;&lt;rec-number&gt;19&lt;/rec-number&gt;&lt;foreign-keys&gt;&lt;key app="EN" db-id="vxpztwfpr5vs9te55vfv2arme2wzsa2rz2x5" timestamp="1514858886"&gt;19&lt;/key&gt;&lt;/foreign-keys&gt;&lt;ref-type name="Journal Article"&gt;17&lt;/ref-type&gt;&lt;contributors&gt;&lt;authors&gt;&lt;author&gt;Park, H.&lt;/author&gt;&lt;author&gt;Lee, K.&lt;/author&gt;&lt;author&gt;Yeo, S.&lt;/author&gt;&lt;author&gt;Shin, H.&lt;/author&gt;&lt;author&gt;Holzapfel, W. H.&lt;/author&gt;&lt;/authors&gt;&lt;/contributors&gt;&lt;auth-address&gt;1Department of Advanced Green Energy and Environment, Handong Global UniversityPohang, South Korea&amp;#xD;2Research Institute of Eco-friendly Livestock Science, Institute of Green-Bio Science and Technology, Seoul National UniversityPyeongchang, South Korea&amp;#xD;3School of Life Science, Handong Global UniversityPohang, South Korea&lt;/auth-address&gt;&lt;titles&gt;&lt;title&gt;Autoinducer-2 Quorum Sensing Influences Viability of Escherichia coli O157:H7 under Osmotic and In Vitro Gastrointestinal Stress Conditions&lt;/title&gt;&lt;secondary-title&gt;Front Microbiol&lt;/secondary-title&gt;&lt;alt-title&gt;Frontiers in Microbiology&lt;/alt-title&gt;&lt;/titles&gt;&lt;alt-periodical&gt;&lt;full-title&gt;Frontiers in Microbiology&lt;/full-title&gt;&lt;/alt-periodical&gt;&lt;volume&gt;8&lt;/volume&gt;&lt;dates&gt;&lt;year&gt;2017&lt;/year&gt;&lt;/dates&gt;&lt;accession-num&gt;28659895&lt;/accession-num&gt;&lt;urls&gt;&lt;/urls&gt;&lt;custom2&gt;PMC5468425&lt;/custom2&gt;&lt;electronic-resource-num&gt;10.3389/fmicb.2017.01077&lt;/electronic-resource-num&gt;&lt;language&gt;eng&lt;/language&gt;&lt;/record&gt;&lt;/Cite&gt;&lt;/EndNote&gt;</w:instrText>
            </w:r>
            <w:r w:rsidRPr="00A94CE0"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</w:rPr>
              <w:t>(12)</w:t>
            </w:r>
            <w:r w:rsidRPr="00A94CE0"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38E2CD3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E31214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Ornithine-dependent acid resistance system (AR5)</w:t>
            </w:r>
          </w:p>
        </w:tc>
        <w:tc>
          <w:tcPr>
            <w:tcW w:w="1199" w:type="dxa"/>
            <w:noWrap/>
            <w:hideMark/>
          </w:tcPr>
          <w:p w14:paraId="5DD65F3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spe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40F59D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noWrap/>
            <w:hideMark/>
          </w:tcPr>
          <w:p w14:paraId="5BF70C1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796378-798576</w:t>
            </w:r>
          </w:p>
        </w:tc>
        <w:tc>
          <w:tcPr>
            <w:tcW w:w="1494" w:type="dxa"/>
            <w:noWrap/>
            <w:hideMark/>
          </w:tcPr>
          <w:p w14:paraId="2F97868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6311B1E7" w14:textId="4CA1035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BcXVpbm88L0F1dGhvcj48WWVhcj4yMDE3PC9ZZWFyPjxS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91ABA65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bottom w:val="single" w:sz="4" w:space="0" w:color="auto"/>
            </w:tcBorders>
            <w:noWrap/>
            <w:hideMark/>
          </w:tcPr>
          <w:p w14:paraId="1DC94B66" w14:textId="05FB06AF" w:rsidR="005C448F" w:rsidRPr="00932B7F" w:rsidRDefault="005C448F" w:rsidP="005C44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tion of acid resistanc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4E5E425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deO</w:t>
            </w:r>
            <w:proofErr w:type="spellEnd"/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1124365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cid resistanc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354456B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017749-201851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hideMark/>
          </w:tcPr>
          <w:p w14:paraId="19BF27B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55632F4F" w14:textId="5FC46B9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XN1ZGE8L0F1dGhvcj48WWVhcj4yMDAzPC9ZZWFyPjxS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XN1ZGE8L0F1dGhvcj48WWVhcj4yMDAzPC9ZZWFyPjxS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7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169C7F91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DA694" w14:textId="77777777" w:rsidR="005C448F" w:rsidRPr="00932B7F" w:rsidRDefault="005C448F" w:rsidP="005C448F">
            <w:pPr>
              <w:jc w:val="center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EE-dependent Adherence</w:t>
            </w:r>
          </w:p>
        </w:tc>
      </w:tr>
      <w:tr w:rsidR="005C448F" w:rsidRPr="00932B7F" w14:paraId="410D0D37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</w:tcBorders>
            <w:noWrap/>
            <w:hideMark/>
          </w:tcPr>
          <w:p w14:paraId="0CD6A4A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Virulence factor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2176B53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6212DB1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086AFE1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ome PO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14:paraId="0BA23C7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69F6EDC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5C448F" w:rsidRPr="00932B7F" w14:paraId="3B5247A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CC0BE9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95D596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esA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D3B085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2CBB3E9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34205-434528</w:t>
            </w:r>
          </w:p>
        </w:tc>
        <w:tc>
          <w:tcPr>
            <w:tcW w:w="1494" w:type="dxa"/>
            <w:noWrap/>
            <w:hideMark/>
          </w:tcPr>
          <w:p w14:paraId="265C9938" w14:textId="76A72CBA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BHT01000001.1</w:t>
            </w:r>
          </w:p>
        </w:tc>
        <w:tc>
          <w:tcPr>
            <w:tcW w:w="1159" w:type="dxa"/>
            <w:noWrap/>
            <w:hideMark/>
          </w:tcPr>
          <w:p w14:paraId="496ED0EF" w14:textId="7AE1CAF9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0614F0C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E92A70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3B1FAD7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es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94D640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3902245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2073-4672528</w:t>
            </w:r>
          </w:p>
        </w:tc>
        <w:tc>
          <w:tcPr>
            <w:tcW w:w="1494" w:type="dxa"/>
            <w:noWrap/>
            <w:hideMark/>
          </w:tcPr>
          <w:p w14:paraId="2238533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5DCBD91" w14:textId="1F03EC3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63A053E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022645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27117E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esD2</w:t>
            </w:r>
          </w:p>
        </w:tc>
        <w:tc>
          <w:tcPr>
            <w:tcW w:w="1647" w:type="dxa"/>
            <w:noWrap/>
            <w:hideMark/>
          </w:tcPr>
          <w:p w14:paraId="17AFDEA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0FC7FC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16736-1217143</w:t>
            </w:r>
          </w:p>
        </w:tc>
        <w:tc>
          <w:tcPr>
            <w:tcW w:w="1494" w:type="dxa"/>
            <w:noWrap/>
            <w:hideMark/>
          </w:tcPr>
          <w:p w14:paraId="01C0005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ERQ01000011.1</w:t>
            </w:r>
          </w:p>
        </w:tc>
        <w:tc>
          <w:tcPr>
            <w:tcW w:w="1159" w:type="dxa"/>
            <w:noWrap/>
            <w:hideMark/>
          </w:tcPr>
          <w:p w14:paraId="3DD8EE48" w14:textId="56C126C5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9BEF473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AE7F82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0271DA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es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7AA29D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614461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2052-4662435</w:t>
            </w:r>
          </w:p>
        </w:tc>
        <w:tc>
          <w:tcPr>
            <w:tcW w:w="1494" w:type="dxa"/>
            <w:noWrap/>
            <w:hideMark/>
          </w:tcPr>
          <w:p w14:paraId="12D0EB0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3D4E76B" w14:textId="1BCE7668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FBA7094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DB4ADE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781483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esL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5BD68F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1E716C0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4668187-4668540 </w:t>
            </w:r>
          </w:p>
        </w:tc>
        <w:tc>
          <w:tcPr>
            <w:tcW w:w="1494" w:type="dxa"/>
            <w:noWrap/>
            <w:hideMark/>
          </w:tcPr>
          <w:p w14:paraId="004B2D2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F0F0EDF" w14:textId="4843A32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494E8B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E7DD7C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0CCAAF8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es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6BB97A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75B6509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8305-4668775</w:t>
            </w:r>
          </w:p>
        </w:tc>
        <w:tc>
          <w:tcPr>
            <w:tcW w:w="1494" w:type="dxa"/>
            <w:noWrap/>
            <w:hideMark/>
          </w:tcPr>
          <w:p w14:paraId="6E3F7A8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44CE25E" w14:textId="07F88774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C8F284D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FB0BA0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9DC861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a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C0FFB8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2C30B96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5441-4668245</w:t>
            </w:r>
          </w:p>
        </w:tc>
        <w:tc>
          <w:tcPr>
            <w:tcW w:w="1494" w:type="dxa"/>
            <w:noWrap/>
            <w:hideMark/>
          </w:tcPr>
          <w:p w14:paraId="6445F5C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6AF24D5F" w14:textId="4B952E51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A33681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B09F64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83ACA3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cs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26C0BC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60B9CF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145144-2145362</w:t>
            </w:r>
          </w:p>
        </w:tc>
        <w:tc>
          <w:tcPr>
            <w:tcW w:w="1494" w:type="dxa"/>
            <w:noWrap/>
            <w:hideMark/>
          </w:tcPr>
          <w:p w14:paraId="66909B5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CP022689.1</w:t>
            </w:r>
          </w:p>
        </w:tc>
        <w:tc>
          <w:tcPr>
            <w:tcW w:w="1159" w:type="dxa"/>
            <w:noWrap/>
            <w:hideMark/>
          </w:tcPr>
          <w:p w14:paraId="54A572D6" w14:textId="2A2BC03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B2F05A2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12D06D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476CEAD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87AB19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5FBEC7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0521-4672059</w:t>
            </w:r>
          </w:p>
        </w:tc>
        <w:tc>
          <w:tcPr>
            <w:tcW w:w="1494" w:type="dxa"/>
            <w:noWrap/>
            <w:hideMark/>
          </w:tcPr>
          <w:p w14:paraId="3CAC29D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33CDD9F3" w14:textId="622AE278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F6E64AD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5F8073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2738E00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BF6743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8D4FA0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54119-4655339</w:t>
            </w:r>
          </w:p>
        </w:tc>
        <w:tc>
          <w:tcPr>
            <w:tcW w:w="1494" w:type="dxa"/>
            <w:noWrap/>
            <w:hideMark/>
          </w:tcPr>
          <w:p w14:paraId="2D88EA8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89962C0" w14:textId="29D3B7DB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A9F66E3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918FD5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0EBAD64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0BC4BE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2B9718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49517-4649738</w:t>
            </w:r>
          </w:p>
        </w:tc>
        <w:tc>
          <w:tcPr>
            <w:tcW w:w="1494" w:type="dxa"/>
            <w:noWrap/>
            <w:hideMark/>
          </w:tcPr>
          <w:p w14:paraId="5F461FB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03C769F" w14:textId="5D8682AB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01A2AB9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03AE3FC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4E492C5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G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837C24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3E24029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49233-4649511</w:t>
            </w:r>
          </w:p>
        </w:tc>
        <w:tc>
          <w:tcPr>
            <w:tcW w:w="1494" w:type="dxa"/>
            <w:noWrap/>
            <w:hideMark/>
          </w:tcPr>
          <w:p w14:paraId="06853A6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01EFE9A" w14:textId="3F64182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C82E319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6E5A75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33518DE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I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ABE6C5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650345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9057-4669485</w:t>
            </w:r>
          </w:p>
        </w:tc>
        <w:tc>
          <w:tcPr>
            <w:tcW w:w="1494" w:type="dxa"/>
            <w:noWrap/>
            <w:hideMark/>
          </w:tcPr>
          <w:p w14:paraId="5DF4DC3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5B06E44" w14:textId="206310D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7D67AD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44EF8F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4B309F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J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392B6A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E750D2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9488-4670060</w:t>
            </w:r>
          </w:p>
        </w:tc>
        <w:tc>
          <w:tcPr>
            <w:tcW w:w="1494" w:type="dxa"/>
            <w:noWrap/>
            <w:hideMark/>
          </w:tcPr>
          <w:p w14:paraId="4B86D39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E70C8DD" w14:textId="63080026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576CC54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A323DB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475E87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K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A63574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2016F31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7775-4678374</w:t>
            </w:r>
          </w:p>
        </w:tc>
        <w:tc>
          <w:tcPr>
            <w:tcW w:w="1494" w:type="dxa"/>
            <w:noWrap/>
            <w:hideMark/>
          </w:tcPr>
          <w:p w14:paraId="2B778B3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424DE74" w14:textId="743AABF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03AF53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989713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8C9BF8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L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EC632E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49BA7F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7135-4677749</w:t>
            </w:r>
          </w:p>
        </w:tc>
        <w:tc>
          <w:tcPr>
            <w:tcW w:w="1494" w:type="dxa"/>
            <w:noWrap/>
            <w:hideMark/>
          </w:tcPr>
          <w:p w14:paraId="4287F66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5051D1E" w14:textId="2C7556AC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83AB54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0DE3FC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941BEB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N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A3E2AE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E00B13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4839-4666179</w:t>
            </w:r>
          </w:p>
        </w:tc>
        <w:tc>
          <w:tcPr>
            <w:tcW w:w="1494" w:type="dxa"/>
            <w:noWrap/>
            <w:hideMark/>
          </w:tcPr>
          <w:p w14:paraId="2B9B67E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3ED78AA" w14:textId="413927B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E05FB3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F491C0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02C49A4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O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B5F3A9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1F57471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4459-4664836</w:t>
            </w:r>
          </w:p>
        </w:tc>
        <w:tc>
          <w:tcPr>
            <w:tcW w:w="1494" w:type="dxa"/>
            <w:noWrap/>
            <w:hideMark/>
          </w:tcPr>
          <w:p w14:paraId="724F097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D2BA280" w14:textId="090FF556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8130AF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6834A5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25C7D20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P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DD1626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4BA1AE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4050-4664466</w:t>
            </w:r>
          </w:p>
        </w:tc>
        <w:tc>
          <w:tcPr>
            <w:tcW w:w="1494" w:type="dxa"/>
            <w:noWrap/>
            <w:hideMark/>
          </w:tcPr>
          <w:p w14:paraId="52A632E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CFCC4B4" w14:textId="1B436BCA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C4AC06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D98EDA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EE177B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Q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ABB21E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810035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3170-4664087</w:t>
            </w:r>
          </w:p>
        </w:tc>
        <w:tc>
          <w:tcPr>
            <w:tcW w:w="1494" w:type="dxa"/>
            <w:noWrap/>
            <w:hideMark/>
          </w:tcPr>
          <w:p w14:paraId="295C0BF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B4334BB" w14:textId="5A460BC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C679DE7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AC3FA6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B6AD45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C60853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DE35BA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32311-432964</w:t>
            </w:r>
          </w:p>
        </w:tc>
        <w:tc>
          <w:tcPr>
            <w:tcW w:w="1494" w:type="dxa"/>
            <w:noWrap/>
            <w:hideMark/>
          </w:tcPr>
          <w:p w14:paraId="263F28CD" w14:textId="519B8356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BHT01000001.1</w:t>
            </w:r>
          </w:p>
        </w:tc>
        <w:tc>
          <w:tcPr>
            <w:tcW w:w="1159" w:type="dxa"/>
            <w:noWrap/>
            <w:hideMark/>
          </w:tcPr>
          <w:p w14:paraId="600CF6DE" w14:textId="61698D6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6A73A5D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E219F6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4AED0F4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S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36F0C7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63E725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32042-43231</w:t>
            </w:r>
          </w:p>
        </w:tc>
        <w:tc>
          <w:tcPr>
            <w:tcW w:w="1494" w:type="dxa"/>
            <w:noWrap/>
            <w:hideMark/>
          </w:tcPr>
          <w:p w14:paraId="34B49100" w14:textId="560A51FB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BHT01000001.1</w:t>
            </w:r>
          </w:p>
        </w:tc>
        <w:tc>
          <w:tcPr>
            <w:tcW w:w="1159" w:type="dxa"/>
            <w:noWrap/>
            <w:hideMark/>
          </w:tcPr>
          <w:p w14:paraId="0E2B8558" w14:textId="647156C8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3AD05B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876E0D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39D91B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T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EED11D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07D273E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31266-432042</w:t>
            </w:r>
          </w:p>
        </w:tc>
        <w:tc>
          <w:tcPr>
            <w:tcW w:w="1494" w:type="dxa"/>
            <w:noWrap/>
            <w:hideMark/>
          </w:tcPr>
          <w:p w14:paraId="2FB5E027" w14:textId="64F7FEE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BHT01000001.1</w:t>
            </w:r>
          </w:p>
        </w:tc>
        <w:tc>
          <w:tcPr>
            <w:tcW w:w="1159" w:type="dxa"/>
            <w:noWrap/>
            <w:hideMark/>
          </w:tcPr>
          <w:p w14:paraId="6F651394" w14:textId="3201222B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C74105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FBFDA3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2E2399C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U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6CEE51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A38A5D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30236-431273</w:t>
            </w:r>
          </w:p>
        </w:tc>
        <w:tc>
          <w:tcPr>
            <w:tcW w:w="1494" w:type="dxa"/>
            <w:noWrap/>
            <w:hideMark/>
          </w:tcPr>
          <w:p w14:paraId="1A3ED8D6" w14:textId="18FB7D6D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BHT01000001.1</w:t>
            </w:r>
          </w:p>
        </w:tc>
        <w:tc>
          <w:tcPr>
            <w:tcW w:w="1159" w:type="dxa"/>
            <w:noWrap/>
            <w:hideMark/>
          </w:tcPr>
          <w:p w14:paraId="78115844" w14:textId="3D9E77B2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31651F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BA3487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621F26C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cV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01EEF8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1DD76B4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6163-4668190</w:t>
            </w:r>
          </w:p>
        </w:tc>
        <w:tc>
          <w:tcPr>
            <w:tcW w:w="1494" w:type="dxa"/>
            <w:noWrap/>
            <w:hideMark/>
          </w:tcPr>
          <w:p w14:paraId="6C3B51D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3ABF9726" w14:textId="0F3F0640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70D2C2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A533D4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663CB9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D86ACD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02A24C9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52284-4652862</w:t>
            </w:r>
          </w:p>
        </w:tc>
        <w:tc>
          <w:tcPr>
            <w:tcW w:w="1494" w:type="dxa"/>
            <w:noWrap/>
            <w:hideMark/>
          </w:tcPr>
          <w:p w14:paraId="2760059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29C2F3BC" w14:textId="72370BC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264183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F64424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144FF47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A623C1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05A732E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50188-4651126</w:t>
            </w:r>
          </w:p>
        </w:tc>
        <w:tc>
          <w:tcPr>
            <w:tcW w:w="1494" w:type="dxa"/>
            <w:noWrap/>
            <w:hideMark/>
          </w:tcPr>
          <w:p w14:paraId="7A59139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650BCB4" w14:textId="3CEDED9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9294AD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500B84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37A9BF7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6237CC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1A76560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51147-4652271</w:t>
            </w:r>
          </w:p>
        </w:tc>
        <w:tc>
          <w:tcPr>
            <w:tcW w:w="1494" w:type="dxa"/>
            <w:noWrap/>
            <w:hideMark/>
          </w:tcPr>
          <w:p w14:paraId="48D00B5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04EC6B0" w14:textId="12FE5BEE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3D3B9E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029128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22B827D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DDC834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FA4E20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48402-4649148</w:t>
            </w:r>
          </w:p>
        </w:tc>
        <w:tc>
          <w:tcPr>
            <w:tcW w:w="1494" w:type="dxa"/>
            <w:noWrap/>
            <w:hideMark/>
          </w:tcPr>
          <w:p w14:paraId="538113D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9E225E0" w14:textId="3ED99004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A0421F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C8F76E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66D09D2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G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C2903C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7C83E99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80565-4681761</w:t>
            </w:r>
          </w:p>
        </w:tc>
        <w:tc>
          <w:tcPr>
            <w:tcW w:w="1494" w:type="dxa"/>
            <w:noWrap/>
            <w:hideMark/>
          </w:tcPr>
          <w:p w14:paraId="6BA584D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7E652D2" w14:textId="3BA313E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93B5B1E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B98259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6E6434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H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AAF000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06A22B6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2633-4663139</w:t>
            </w:r>
          </w:p>
        </w:tc>
        <w:tc>
          <w:tcPr>
            <w:tcW w:w="1494" w:type="dxa"/>
            <w:noWrap/>
            <w:hideMark/>
          </w:tcPr>
          <w:p w14:paraId="16689E4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468C2384" w14:textId="68C025A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D2DC5C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523516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6F6F5D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Z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B4345D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EDB8DF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4668725-4669024 </w:t>
            </w:r>
          </w:p>
        </w:tc>
        <w:tc>
          <w:tcPr>
            <w:tcW w:w="1494" w:type="dxa"/>
            <w:noWrap/>
            <w:hideMark/>
          </w:tcPr>
          <w:p w14:paraId="27E136F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60732A0" w14:textId="2130F94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2A89F57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008DF6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2F6F14D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g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37E315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2B380F9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3947-4674405</w:t>
            </w:r>
          </w:p>
        </w:tc>
        <w:tc>
          <w:tcPr>
            <w:tcW w:w="1494" w:type="dxa"/>
            <w:noWrap/>
            <w:hideMark/>
          </w:tcPr>
          <w:p w14:paraId="20BB72D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2319186" w14:textId="4586E29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D654D4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9F5A86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049F1B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rl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FCB278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6FB8B11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2912-4673325</w:t>
            </w:r>
          </w:p>
        </w:tc>
        <w:tc>
          <w:tcPr>
            <w:tcW w:w="1494" w:type="dxa"/>
            <w:noWrap/>
            <w:hideMark/>
          </w:tcPr>
          <w:p w14:paraId="1B6EEF5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9E19031" w14:textId="7E2D5C64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878429E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251FCA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3E56491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grl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F3DE61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4B012A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3380-4673751</w:t>
            </w:r>
          </w:p>
        </w:tc>
        <w:tc>
          <w:tcPr>
            <w:tcW w:w="1494" w:type="dxa"/>
            <w:noWrap/>
            <w:hideMark/>
          </w:tcPr>
          <w:p w14:paraId="01C8BA3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0C9D454D" w14:textId="0236004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52004A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8A04EE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08FECDC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map</w:t>
            </w:r>
          </w:p>
        </w:tc>
        <w:tc>
          <w:tcPr>
            <w:tcW w:w="1647" w:type="dxa"/>
            <w:noWrap/>
            <w:hideMark/>
          </w:tcPr>
          <w:p w14:paraId="32284B0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4ED2578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1175-4661786</w:t>
            </w:r>
          </w:p>
        </w:tc>
        <w:tc>
          <w:tcPr>
            <w:tcW w:w="1494" w:type="dxa"/>
            <w:noWrap/>
            <w:hideMark/>
          </w:tcPr>
          <w:p w14:paraId="7673E99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7D658F8" w14:textId="489C47C0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5E8F417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85E427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6329C9D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e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53136C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C0FBC9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-</w:t>
            </w:r>
          </w:p>
        </w:tc>
        <w:tc>
          <w:tcPr>
            <w:tcW w:w="1494" w:type="dxa"/>
            <w:noWrap/>
            <w:hideMark/>
          </w:tcPr>
          <w:p w14:paraId="62C4066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F328682.1</w:t>
            </w:r>
          </w:p>
        </w:tc>
        <w:tc>
          <w:tcPr>
            <w:tcW w:w="1159" w:type="dxa"/>
            <w:noWrap/>
            <w:hideMark/>
          </w:tcPr>
          <w:p w14:paraId="1536E481" w14:textId="435AB92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DF11D7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4E8FE4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96FE79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rorf1</w:t>
            </w:r>
          </w:p>
        </w:tc>
        <w:tc>
          <w:tcPr>
            <w:tcW w:w="1647" w:type="dxa"/>
            <w:noWrap/>
            <w:hideMark/>
          </w:tcPr>
          <w:p w14:paraId="5514B17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15E84CB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81889-4682707</w:t>
            </w:r>
          </w:p>
        </w:tc>
        <w:tc>
          <w:tcPr>
            <w:tcW w:w="1494" w:type="dxa"/>
            <w:noWrap/>
            <w:hideMark/>
          </w:tcPr>
          <w:p w14:paraId="0BD4BED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BA9D8DA" w14:textId="569C98F4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7CE31D9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604BBF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EAAF89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sep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00FDC9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B8DC8D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70066-4670521</w:t>
            </w:r>
          </w:p>
        </w:tc>
        <w:tc>
          <w:tcPr>
            <w:tcW w:w="1494" w:type="dxa"/>
            <w:noWrap/>
            <w:hideMark/>
          </w:tcPr>
          <w:p w14:paraId="695DFCD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55B91101" w14:textId="7316A12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CC67B0F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C5B2D8A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50EF13E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sepL</w:t>
            </w:r>
            <w:proofErr w:type="spellEnd"/>
          </w:p>
        </w:tc>
        <w:tc>
          <w:tcPr>
            <w:tcW w:w="1647" w:type="dxa"/>
            <w:noWrap/>
            <w:hideMark/>
          </w:tcPr>
          <w:p w14:paraId="7EDC2A4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5F4E2AE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52921-4653976</w:t>
            </w:r>
          </w:p>
        </w:tc>
        <w:tc>
          <w:tcPr>
            <w:tcW w:w="1494" w:type="dxa"/>
            <w:noWrap/>
            <w:hideMark/>
          </w:tcPr>
          <w:p w14:paraId="54D09C6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20C4BD8" w14:textId="38BAF27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331BE73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56B9CE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ocus of Enterocyte Effacement </w:t>
            </w:r>
          </w:p>
        </w:tc>
        <w:tc>
          <w:tcPr>
            <w:tcW w:w="1199" w:type="dxa"/>
            <w:noWrap/>
            <w:hideMark/>
          </w:tcPr>
          <w:p w14:paraId="7C6F3B6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ti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247F24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ttachment and effacement of intestinal epithelial cells</w:t>
            </w:r>
          </w:p>
        </w:tc>
        <w:tc>
          <w:tcPr>
            <w:tcW w:w="1590" w:type="dxa"/>
            <w:noWrap/>
            <w:hideMark/>
          </w:tcPr>
          <w:p w14:paraId="2D268FC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668913-4670589</w:t>
            </w:r>
          </w:p>
        </w:tc>
        <w:tc>
          <w:tcPr>
            <w:tcW w:w="1494" w:type="dxa"/>
            <w:noWrap/>
            <w:hideMark/>
          </w:tcPr>
          <w:p w14:paraId="3B673E3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02CA3A78" w14:textId="212AFAD0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HYXl0w6FuPC9BdXRob3I+PFllYXI+MjAxNjwvWWVhcj48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1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05D93BF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66405BD" w14:textId="5CEC3B07" w:rsidR="005C448F" w:rsidRPr="00932B7F" w:rsidRDefault="005C448F" w:rsidP="005C44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ose sensing</w:t>
            </w:r>
          </w:p>
        </w:tc>
        <w:tc>
          <w:tcPr>
            <w:tcW w:w="1199" w:type="dxa"/>
            <w:noWrap/>
            <w:hideMark/>
          </w:tcPr>
          <w:p w14:paraId="063D0AD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z0462</w:t>
            </w:r>
          </w:p>
        </w:tc>
        <w:tc>
          <w:tcPr>
            <w:tcW w:w="1647" w:type="dxa"/>
            <w:noWrap/>
            <w:hideMark/>
          </w:tcPr>
          <w:p w14:paraId="6ED59226" w14:textId="34B2AEF1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or kinase</w:t>
            </w:r>
          </w:p>
        </w:tc>
        <w:tc>
          <w:tcPr>
            <w:tcW w:w="1590" w:type="dxa"/>
            <w:noWrap/>
            <w:hideMark/>
          </w:tcPr>
          <w:p w14:paraId="1254B6E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3763-445304</w:t>
            </w:r>
          </w:p>
        </w:tc>
        <w:tc>
          <w:tcPr>
            <w:tcW w:w="1494" w:type="dxa"/>
            <w:noWrap/>
            <w:hideMark/>
          </w:tcPr>
          <w:p w14:paraId="56F9F34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4DF663C0" w14:textId="041F434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QYWNoZWNvPC9BdXRob3I+PFllYXI+MjAxMjwvWWVhcj48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xMy03PC9wYWdlcz48dm9sdW1lPjQ5Mjwvdm9sdW1lPjxudW1iZXI+NzQyNzwvbnVt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NoZWNvPC9BdXRob3I+PFllYXI+MjAxMjwvWWVhcj48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xMy03PC9wYWdlcz48dm9sdW1lPjQ5Mjwvdm9sdW1lPjxudW1iZXI+NzQyNzwvbnVt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11E3FC91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bottom w:val="single" w:sz="4" w:space="0" w:color="auto"/>
            </w:tcBorders>
            <w:noWrap/>
            <w:hideMark/>
          </w:tcPr>
          <w:p w14:paraId="20F9B572" w14:textId="3A20FBD6" w:rsidR="005C448F" w:rsidRPr="00932B7F" w:rsidRDefault="005C448F" w:rsidP="005C44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cose respons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26B28C9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z0643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2AC84B3B" w14:textId="6A9F0F8A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regulator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60FAF01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5304-445933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hideMark/>
          </w:tcPr>
          <w:p w14:paraId="15DABF5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03EC0E0F" w14:textId="6AE103A4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QYWNoZWNvPC9BdXRob3I+PFllYXI+MjAxMjwvWWVhcj48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xMy03PC9wYWdlcz48dm9sdW1lPjQ5Mjwvdm9sdW1lPjxudW1iZXI+NzQyNzwvbnVt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NoZWNvPC9BdXRob3I+PFllYXI+MjAxMjwvWWVhcj48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ExMy03PC9wYWdlcz48dm9sdW1lPjQ5Mjwvdm9sdW1lPjxudW1iZXI+NzQyNzwvbnVt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1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72E747FE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CF31B" w14:textId="77777777" w:rsidR="005C448F" w:rsidRPr="00932B7F" w:rsidRDefault="005C448F" w:rsidP="005C448F">
            <w:pPr>
              <w:jc w:val="center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EE-independent Adherence</w:t>
            </w:r>
          </w:p>
        </w:tc>
      </w:tr>
      <w:tr w:rsidR="005C448F" w:rsidRPr="00932B7F" w14:paraId="190FFDE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</w:tcBorders>
            <w:noWrap/>
            <w:hideMark/>
          </w:tcPr>
          <w:p w14:paraId="2DC1DEC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Virulence factor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018C236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783604B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4B6007C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ome PO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14:paraId="3E17F35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37DFA02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5C448F" w:rsidRPr="00932B7F" w14:paraId="5D33446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58CDC9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alcium-binding antigen 43 homologous</w:t>
            </w:r>
          </w:p>
        </w:tc>
        <w:tc>
          <w:tcPr>
            <w:tcW w:w="1199" w:type="dxa"/>
            <w:noWrap/>
            <w:hideMark/>
          </w:tcPr>
          <w:p w14:paraId="57F84E5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cah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BE37C7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utotransporter</w:t>
            </w:r>
          </w:p>
        </w:tc>
        <w:tc>
          <w:tcPr>
            <w:tcW w:w="1590" w:type="dxa"/>
            <w:noWrap/>
            <w:hideMark/>
          </w:tcPr>
          <w:p w14:paraId="112A8E9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388023-1390872</w:t>
            </w:r>
          </w:p>
        </w:tc>
        <w:tc>
          <w:tcPr>
            <w:tcW w:w="1494" w:type="dxa"/>
            <w:noWrap/>
            <w:hideMark/>
          </w:tcPr>
          <w:p w14:paraId="28AC001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698CE4D2" w14:textId="336F7B2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MTM8L1JlY051bT48RGlzcGxheVRleHQ+KDIwKTwvRGlzcGxheVRleHQ+PHJlY29yZD48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k1MS02NjwvcGFn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OTUxLTY2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MTM8L1JlY051bT48RGlzcGxheVRleHQ+KDIwKTwvRGlzcGxheVRleHQ+PHJlY29yZD48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k1MS02NjwvcGFn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0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623620D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2D3DD6A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nterohaemorrhagic E. coli autotransporters</w:t>
            </w:r>
          </w:p>
        </w:tc>
        <w:tc>
          <w:tcPr>
            <w:tcW w:w="1199" w:type="dxa"/>
            <w:noWrap/>
            <w:hideMark/>
          </w:tcPr>
          <w:p w14:paraId="64E1F59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a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B98542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utotransporter</w:t>
            </w:r>
          </w:p>
        </w:tc>
        <w:tc>
          <w:tcPr>
            <w:tcW w:w="1590" w:type="dxa"/>
            <w:noWrap/>
            <w:hideMark/>
          </w:tcPr>
          <w:p w14:paraId="2DE197B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79670-383719</w:t>
            </w:r>
          </w:p>
        </w:tc>
        <w:tc>
          <w:tcPr>
            <w:tcW w:w="1494" w:type="dxa"/>
            <w:noWrap/>
            <w:hideMark/>
          </w:tcPr>
          <w:p w14:paraId="428613C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2CB0CFDF" w14:textId="7519EB3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XZWxsczwvQXV0aG9yPjxZZWFyPjIwMDg8L1llYXI+PFJl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XZWxsczwvQXV0aG9yPjxZZWFyPjIwMDg8L1llYXI+PFJl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1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103B7D1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6753D80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nterohaemorrhagic E. coli autotransporters</w:t>
            </w:r>
          </w:p>
        </w:tc>
        <w:tc>
          <w:tcPr>
            <w:tcW w:w="1199" w:type="dxa"/>
            <w:noWrap/>
            <w:hideMark/>
          </w:tcPr>
          <w:p w14:paraId="3AC53AD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a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B6FB7D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utotransporter</w:t>
            </w:r>
          </w:p>
        </w:tc>
        <w:tc>
          <w:tcPr>
            <w:tcW w:w="1590" w:type="dxa"/>
            <w:noWrap/>
            <w:hideMark/>
          </w:tcPr>
          <w:p w14:paraId="47ED0D4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51257-454199</w:t>
            </w:r>
          </w:p>
        </w:tc>
        <w:tc>
          <w:tcPr>
            <w:tcW w:w="1494" w:type="dxa"/>
            <w:noWrap/>
            <w:hideMark/>
          </w:tcPr>
          <w:p w14:paraId="6C23F40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3A566F97" w14:textId="2364341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XZWxsczwvQXV0aG9yPjxZZWFyPjIwMDk8L1llYXI+PFJl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XZWxsczwvQXV0aG9yPjxZZWFyPjIwMDk8L1llYXI+PFJl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2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8D8BD75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6AF9D1A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nterohaemorrhagic E. coli autotransporters</w:t>
            </w:r>
          </w:p>
        </w:tc>
        <w:tc>
          <w:tcPr>
            <w:tcW w:w="1199" w:type="dxa"/>
            <w:noWrap/>
            <w:hideMark/>
          </w:tcPr>
          <w:p w14:paraId="3A2AAF8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a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29DD4D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utotransporter</w:t>
            </w:r>
          </w:p>
        </w:tc>
        <w:tc>
          <w:tcPr>
            <w:tcW w:w="1590" w:type="dxa"/>
            <w:noWrap/>
            <w:hideMark/>
          </w:tcPr>
          <w:p w14:paraId="4BFC334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567614-3572200</w:t>
            </w:r>
          </w:p>
        </w:tc>
        <w:tc>
          <w:tcPr>
            <w:tcW w:w="1494" w:type="dxa"/>
            <w:noWrap/>
            <w:hideMark/>
          </w:tcPr>
          <w:p w14:paraId="2547CA1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4E219187" w14:textId="0C02F468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/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&lt;EndNote&gt;&lt;Cite&gt;&lt;Author&gt;Easton&lt;/Author&gt;&lt;Year&gt;2011&lt;/Year&gt;&lt;RecNum&gt;11&lt;/RecNum&gt;&lt;DisplayText&gt;(23)&lt;/DisplayText&gt;&lt;record&gt;&lt;rec-number&gt;11&lt;/rec-number&gt;&lt;foreign-keys&gt;&lt;key app="EN" db-id="vxpztwfpr5vs9te55vfv2arme2wzsa2rz2x5" timestamp="1514855578"&gt;11&lt;/key&gt;&lt;/foreign-keys&gt;&lt;ref-type name="Journal Article"&gt;17&lt;/ref-type&gt;&lt;contributors&gt;&lt;authors&gt;&lt;author&gt;Easton,Donna&lt;/author&gt;&lt;author&gt;Totsika,Makrina&lt;/author&gt;&lt;author&gt;Allsopp,Luke&lt;/author&gt;&lt;author&gt;Phan,Minh-Duy&lt;/author&gt;&lt;author&gt;Idris,Adi&lt;/author&gt;&lt;author&gt;Wurpel,Daniël&lt;/author&gt;&lt;author&gt;Sherlock,Orla&lt;/author&gt;&lt;author&gt;Zhang,Bing&lt;/author&gt;&lt;author&gt;Venturini,Carola&lt;/author&gt;&lt;author&gt;Beatson,Scott&lt;/author&gt;&lt;author&gt;Mahony,Timothy&lt;/author&gt;&lt;author&gt;Cobbold,Rowland&lt;/author&gt;&lt;author&gt;Schembri,Mark&lt;/author&gt;&lt;/authors&gt;&lt;/contributors&gt;&lt;auth-address&gt;Prof Mark Schembri,The University of Queensland,School of Chemistry and Molecular Biosciences,Building 76,Brisbane,4072,Queensland,Australia,m.schembri@uq.edu.au&lt;/auth-address&gt;&lt;titles&gt;&lt;title&gt;Characterization of EhaJ, a New Autotransporter Protein from Enterohemorrhagic and Enteropathogenic Escherichia coli&lt;/title&gt;&lt;secondary-title&gt;Frontiers in Microbiology&lt;/secondary-title&gt;&lt;short-title&gt;EhaJ is a new autotransporter protein of EHEC and EPEC&lt;/short-title&gt;&lt;/titles&gt;&lt;periodical&gt;&lt;full-title&gt;Frontiers in Microbiology&lt;/full-title&gt;&lt;/periodical&gt;&lt;volume&gt;2&lt;/volume&gt;&lt;number&gt;120&lt;/number&gt;&lt;keywords&gt;&lt;keyword&gt;adhesin,Autrotransporter,Biofilm,EHEC,EPEC&lt;/keyword&gt;&lt;/keywords&gt;&lt;dates&gt;&lt;year&gt;2011&lt;/year&gt;&lt;pub-dates&gt;&lt;date&gt;2011-June-01&lt;/date&gt;&lt;/pub-dates&gt;&lt;/dates&gt;&lt;isbn&gt;1664-302X&lt;/isbn&gt;&lt;work-type&gt;Original Research&lt;/work-type&gt;&lt;urls&gt;&lt;related-urls&gt;&lt;url&gt;https://www.frontiersin.org/article/10.3389/fmicb.2011.00120&lt;/url&gt;&lt;/related-urls&gt;&lt;/urls&gt;&lt;electronic-resource-num&gt;10.3389/fmicb.2011.00120&lt;/electronic-resource-num&gt;&lt;language&gt;English&lt;/language&gt;&lt;/record&gt;&lt;/Cite&gt;&lt;/EndNote&gt;</w:instrTex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3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5055925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5312DA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Haemorrhagic coli pilus</w:t>
            </w:r>
          </w:p>
        </w:tc>
        <w:tc>
          <w:tcPr>
            <w:tcW w:w="1199" w:type="dxa"/>
            <w:noWrap/>
            <w:hideMark/>
          </w:tcPr>
          <w:p w14:paraId="7AB0BCE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hcp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94BB8F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ilus</w:t>
            </w:r>
          </w:p>
        </w:tc>
        <w:tc>
          <w:tcPr>
            <w:tcW w:w="1590" w:type="dxa"/>
            <w:noWrap/>
            <w:hideMark/>
          </w:tcPr>
          <w:p w14:paraId="1903CDD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1579-122019</w:t>
            </w:r>
          </w:p>
        </w:tc>
        <w:tc>
          <w:tcPr>
            <w:tcW w:w="1494" w:type="dxa"/>
            <w:noWrap/>
            <w:hideMark/>
          </w:tcPr>
          <w:p w14:paraId="41FCC9C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19D6EB16" w14:textId="04EB599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YaWNvaHRlbmNhdGwtQ29ydGVzPC9BdXRob3I+PFllYXI+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YaWNvaHRlbmNhdGwtQ29ydGVzPC9BdXRob3I+PFllYXI+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4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E2EFFD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939DC7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199" w:type="dxa"/>
            <w:noWrap/>
            <w:hideMark/>
          </w:tcPr>
          <w:p w14:paraId="5BCAF2D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ih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3D3958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371CFB7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362242-1364332</w:t>
            </w:r>
          </w:p>
        </w:tc>
        <w:tc>
          <w:tcPr>
            <w:tcW w:w="1494" w:type="dxa"/>
            <w:noWrap/>
            <w:hideMark/>
          </w:tcPr>
          <w:p w14:paraId="6DE7FBB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368.1</w:t>
            </w:r>
          </w:p>
        </w:tc>
        <w:tc>
          <w:tcPr>
            <w:tcW w:w="1159" w:type="dxa"/>
            <w:noWrap/>
            <w:hideMark/>
          </w:tcPr>
          <w:p w14:paraId="77B176FF" w14:textId="1BED7961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rr&lt;/Author&gt;&lt;Year&gt;2000&lt;/Year&gt;&lt;RecNum&gt;48&lt;/RecNum&gt;&lt;DisplayText&gt;(25)&lt;/DisplayText&gt;&lt;record&gt;&lt;rec-number&gt;48&lt;/rec-number&gt;&lt;foreign-keys&gt;&lt;key app="EN" db-id="2tfprftamxaadberdep5sevb0f0rv9evt9sw" timestamp="1584594175"&gt;48&lt;/key&gt;&lt;/foreign-keys&gt;&lt;ref-type name="Journal Article"&gt;17&lt;/ref-type&gt;&lt;contributors&gt;&lt;authors&gt;&lt;author&gt;Tarr, P. I.&lt;/author&gt;&lt;author&gt;Bilge, S. S.&lt;/author&gt;&lt;author&gt;Vary, J. C., Jr.&lt;/author&gt;&lt;author&gt;Jelacic, S.&lt;/author&gt;&lt;author&gt;Habeeb, R. L.&lt;/author&gt;&lt;author&gt;Ward, T. R.&lt;/author&gt;&lt;author&gt;Baylor, M. R.&lt;/author&gt;&lt;author&gt;Besser, T. E.&lt;/author&gt;&lt;/authors&gt;&lt;/contributors&gt;&lt;auth-address&gt;Division of Gastroenterology, Children&amp;apos;s Hospital and Regional Medical Center, University of Washington School of Medicine, Seattle, Washington, USA. tarr@u.washington.edu&lt;/auth-address&gt;&lt;titles&gt;&lt;title&gt;Iha: a novel Escherichia coli O157:H7 adherence-conferring molecule encoded on a recently acquired chromosomal island of conserved structur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400-7&lt;/pages&gt;&lt;volume&gt;68&lt;/volume&gt;&lt;number&gt;3&lt;/number&gt;&lt;edition&gt;2000/02/26&lt;/edition&gt;&lt;keywords&gt;&lt;keyword&gt;Adhesins, Bacterial/*genetics&lt;/keyword&gt;&lt;keyword&gt;Amino Acid Sequence&lt;/keyword&gt;&lt;keyword&gt;*Bacterial Adhesion&lt;/keyword&gt;&lt;keyword&gt;*Chromosomes, Bacterial&lt;/keyword&gt;&lt;keyword&gt;Escherichia coli O157/classification/*genetics/physiology&lt;/keyword&gt;&lt;keyword&gt;Molecular Sequence Data&lt;/keyword&gt;&lt;/keywords&gt;&lt;dates&gt;&lt;year&gt;2000&lt;/year&gt;&lt;pub-dates&gt;&lt;date&gt;Mar&lt;/date&gt;&lt;/pub-dates&gt;&lt;/dates&gt;&lt;isbn&gt;0019-9567 (Print)&amp;#xD;0019-9567&lt;/isbn&gt;&lt;accession-num&gt;10678953&lt;/accession-num&gt;&lt;urls&gt;&lt;/urls&gt;&lt;custom2&gt;PMC97294&lt;/custom2&gt;&lt;electronic-resource-num&gt;10.1128/iai.68.3.1400-1407.200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5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70111CA2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C1A721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3D96B33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9672CC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662DFDF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7159-4477695</w:t>
            </w:r>
          </w:p>
        </w:tc>
        <w:tc>
          <w:tcPr>
            <w:tcW w:w="1494" w:type="dxa"/>
            <w:noWrap/>
            <w:hideMark/>
          </w:tcPr>
          <w:p w14:paraId="0D761DD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0762B046" w14:textId="40D9698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2683AB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B845D5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7FFD175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pfA2</w:t>
            </w:r>
          </w:p>
        </w:tc>
        <w:tc>
          <w:tcPr>
            <w:tcW w:w="1647" w:type="dxa"/>
            <w:noWrap/>
            <w:hideMark/>
          </w:tcPr>
          <w:p w14:paraId="2B75247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4803F9F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23620-4724222</w:t>
            </w:r>
          </w:p>
        </w:tc>
        <w:tc>
          <w:tcPr>
            <w:tcW w:w="1494" w:type="dxa"/>
            <w:noWrap/>
            <w:hideMark/>
          </w:tcPr>
          <w:p w14:paraId="5B99365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1FC5CD78" w14:textId="3DBB11A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0PC9ZZWFyPjxS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0PC9ZZWFyPjxS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7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79B548A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3A1CC0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211C4BC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5942D8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30A3167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6408-4477097</w:t>
            </w:r>
          </w:p>
        </w:tc>
        <w:tc>
          <w:tcPr>
            <w:tcW w:w="1494" w:type="dxa"/>
            <w:noWrap/>
            <w:hideMark/>
          </w:tcPr>
          <w:p w14:paraId="7BA0BFB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60E6F6EA" w14:textId="4FB73742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0357E4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D06EA5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4D587B3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pfB2</w:t>
            </w:r>
          </w:p>
        </w:tc>
        <w:tc>
          <w:tcPr>
            <w:tcW w:w="1647" w:type="dxa"/>
            <w:noWrap/>
            <w:hideMark/>
          </w:tcPr>
          <w:p w14:paraId="567B0F7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4A0D546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23133-4723516</w:t>
            </w:r>
          </w:p>
        </w:tc>
        <w:tc>
          <w:tcPr>
            <w:tcW w:w="1494" w:type="dxa"/>
            <w:noWrap/>
            <w:hideMark/>
          </w:tcPr>
          <w:p w14:paraId="7C6C874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6A8F8D88" w14:textId="4E85E67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0PC9ZZWFyPjxS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0PC9ZZWFyPjxS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7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DE6AB4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F3A953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457BC2B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E8B40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754E4A9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5276-4476379</w:t>
            </w:r>
          </w:p>
        </w:tc>
        <w:tc>
          <w:tcPr>
            <w:tcW w:w="1494" w:type="dxa"/>
            <w:noWrap/>
            <w:hideMark/>
          </w:tcPr>
          <w:p w14:paraId="578FDCC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45162718" w14:textId="1A1BCC7C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pPC9EaXNwbGF5VGV4dD48cmVjb3JkPjxy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TQxNi0yNzwvcGFnZXM+PHZvbHVtZT43MDwvdm9sdW1lPjxudW1iZXI+MTA8L251bWJl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7951B0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54550F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1F3F8738" w14:textId="20DCDE7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pfC</w:t>
            </w:r>
            <w:r>
              <w:rPr>
                <w:sz w:val="18"/>
                <w:szCs w:val="18"/>
              </w:rPr>
              <w:t>2</w:t>
            </w:r>
            <w:r w:rsidRPr="00932B7F">
              <w:rPr>
                <w:sz w:val="18"/>
                <w:szCs w:val="18"/>
              </w:rPr>
              <w:t>'</w:t>
            </w:r>
          </w:p>
        </w:tc>
        <w:tc>
          <w:tcPr>
            <w:tcW w:w="1647" w:type="dxa"/>
            <w:noWrap/>
            <w:hideMark/>
          </w:tcPr>
          <w:p w14:paraId="63333C5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3F9FD7D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22831-4722992</w:t>
            </w:r>
          </w:p>
        </w:tc>
        <w:tc>
          <w:tcPr>
            <w:tcW w:w="1494" w:type="dxa"/>
            <w:noWrap/>
            <w:hideMark/>
          </w:tcPr>
          <w:p w14:paraId="7228FA7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291DCED9" w14:textId="489FC6C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F7D8FD0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E3B686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38206D5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pfC2</w:t>
            </w:r>
          </w:p>
        </w:tc>
        <w:tc>
          <w:tcPr>
            <w:tcW w:w="1647" w:type="dxa"/>
            <w:noWrap/>
            <w:hideMark/>
          </w:tcPr>
          <w:p w14:paraId="4F0E7D9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79F5CAE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20275-4722809</w:t>
            </w:r>
          </w:p>
        </w:tc>
        <w:tc>
          <w:tcPr>
            <w:tcW w:w="1494" w:type="dxa"/>
            <w:noWrap/>
            <w:hideMark/>
          </w:tcPr>
          <w:p w14:paraId="6576A63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13D43839" w14:textId="236B5596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2E195CC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F0305B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52000212" w14:textId="243F3606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D</w:t>
            </w:r>
            <w:proofErr w:type="spellEnd"/>
            <w:r w:rsidRPr="00932B7F">
              <w:rPr>
                <w:sz w:val="18"/>
                <w:szCs w:val="18"/>
              </w:rPr>
              <w:t>'</w:t>
            </w:r>
          </w:p>
        </w:tc>
        <w:tc>
          <w:tcPr>
            <w:tcW w:w="1647" w:type="dxa"/>
            <w:noWrap/>
            <w:hideMark/>
          </w:tcPr>
          <w:p w14:paraId="655C414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1F4151B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2736-4473791</w:t>
            </w:r>
          </w:p>
        </w:tc>
        <w:tc>
          <w:tcPr>
            <w:tcW w:w="1494" w:type="dxa"/>
            <w:noWrap/>
            <w:hideMark/>
          </w:tcPr>
          <w:p w14:paraId="27E84B7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15A415B6" w14:textId="3334E0C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381F2B1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33C932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35E6AD3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D8FF39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4680D52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18083-4719165</w:t>
            </w:r>
          </w:p>
        </w:tc>
        <w:tc>
          <w:tcPr>
            <w:tcW w:w="1494" w:type="dxa"/>
            <w:noWrap/>
            <w:hideMark/>
          </w:tcPr>
          <w:p w14:paraId="577EF9C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3D417713" w14:textId="4C42AAEE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6316FF1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B481B2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1846C9D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pfD2</w:t>
            </w:r>
          </w:p>
        </w:tc>
        <w:tc>
          <w:tcPr>
            <w:tcW w:w="1647" w:type="dxa"/>
            <w:noWrap/>
            <w:hideMark/>
          </w:tcPr>
          <w:p w14:paraId="6EB9FDC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70493F0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719193-4720263</w:t>
            </w:r>
          </w:p>
        </w:tc>
        <w:tc>
          <w:tcPr>
            <w:tcW w:w="1494" w:type="dxa"/>
            <w:noWrap/>
            <w:hideMark/>
          </w:tcPr>
          <w:p w14:paraId="45043FC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4F0F3A03" w14:textId="6B6BBF8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B634DE8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1A024C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 xml:space="preserve"> Long polar fimbriae</w:t>
            </w:r>
          </w:p>
        </w:tc>
        <w:tc>
          <w:tcPr>
            <w:tcW w:w="1199" w:type="dxa"/>
            <w:noWrap/>
            <w:hideMark/>
          </w:tcPr>
          <w:p w14:paraId="77AFB0E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lpf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A23244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2133956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72201-4472731</w:t>
            </w:r>
          </w:p>
        </w:tc>
        <w:tc>
          <w:tcPr>
            <w:tcW w:w="1494" w:type="dxa"/>
            <w:noWrap/>
            <w:hideMark/>
          </w:tcPr>
          <w:p w14:paraId="52F67F0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10304.1</w:t>
            </w:r>
          </w:p>
        </w:tc>
        <w:tc>
          <w:tcPr>
            <w:tcW w:w="1159" w:type="dxa"/>
            <w:noWrap/>
            <w:hideMark/>
          </w:tcPr>
          <w:p w14:paraId="55752D9A" w14:textId="105BDC01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Ub3JyZXM8L0F1dGhvcj48WWVhcj4yMDAyPC9ZZWFyPjxS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QxNi0yNzwvcGFnZXM+PHZvbHVtZT43MDwvdm9sdW1lPjxudW1iZXI+MTA8L251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26-28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C3E2E9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BB07267" w14:textId="1C7D4331" w:rsidR="005C448F" w:rsidRPr="00932B7F" w:rsidRDefault="005C448F" w:rsidP="005C44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protease</w:t>
            </w:r>
          </w:p>
        </w:tc>
        <w:tc>
          <w:tcPr>
            <w:tcW w:w="1199" w:type="dxa"/>
            <w:noWrap/>
            <w:hideMark/>
          </w:tcPr>
          <w:p w14:paraId="3B21D14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pss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B6768CB" w14:textId="404A4C7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52D1E">
              <w:rPr>
                <w:sz w:val="18"/>
                <w:szCs w:val="18"/>
              </w:rPr>
              <w:t>Secreted serine protease</w:t>
            </w:r>
          </w:p>
        </w:tc>
        <w:tc>
          <w:tcPr>
            <w:tcW w:w="1590" w:type="dxa"/>
            <w:noWrap/>
            <w:hideMark/>
          </w:tcPr>
          <w:p w14:paraId="692BE3D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512760-3514118</w:t>
            </w:r>
          </w:p>
        </w:tc>
        <w:tc>
          <w:tcPr>
            <w:tcW w:w="1494" w:type="dxa"/>
            <w:noWrap/>
            <w:hideMark/>
          </w:tcPr>
          <w:p w14:paraId="53D0ED3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1128908D" w14:textId="1D9A091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2YW4gRGllbWVuPC9BdXRob3I+PFllYXI+MjAwNTwvWWVh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xNzM1LTQzPC9wYWdlcz48dm9sdW1lPjczPC92b2x1bWU+PG51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2YW4gRGllbWVuPC9BdXRob3I+PFllYXI+MjAwNTwvWWVh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xNzM1LTQzPC9wYWdlcz48dm9sdW1lPjczPC92b2x1bWU+PG51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29)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04218922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1CC657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. coli common pilus</w:t>
            </w:r>
          </w:p>
        </w:tc>
        <w:tc>
          <w:tcPr>
            <w:tcW w:w="1199" w:type="dxa"/>
            <w:noWrap/>
            <w:hideMark/>
          </w:tcPr>
          <w:p w14:paraId="195D5CB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agZ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DBA0A0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ilus</w:t>
            </w:r>
          </w:p>
        </w:tc>
        <w:tc>
          <w:tcPr>
            <w:tcW w:w="1590" w:type="dxa"/>
            <w:noWrap/>
            <w:hideMark/>
          </w:tcPr>
          <w:p w14:paraId="551FBEE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42493-343080</w:t>
            </w:r>
          </w:p>
        </w:tc>
        <w:tc>
          <w:tcPr>
            <w:tcW w:w="1494" w:type="dxa"/>
            <w:noWrap/>
            <w:hideMark/>
          </w:tcPr>
          <w:p w14:paraId="3DEC8B2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E005174.2</w:t>
            </w:r>
          </w:p>
        </w:tc>
        <w:tc>
          <w:tcPr>
            <w:tcW w:w="1159" w:type="dxa"/>
            <w:noWrap/>
            <w:hideMark/>
          </w:tcPr>
          <w:p w14:paraId="36A21C39" w14:textId="420109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SZW5kb248L0F1dGhvcj48WWVhcj4yMDA3PC9ZZWFyPjxS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jEwNjM3LTQyPC9wYWdlcz48dm9s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SZW5kb248L0F1dGhvcj48WWVhcj4yMDA3PC9ZZWFyPjxS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jEwNjM3LTQyPC9wYWdlcz48dm9s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30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73C5D81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596895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utative laminin-binding fimbriae</w:t>
            </w:r>
          </w:p>
        </w:tc>
        <w:tc>
          <w:tcPr>
            <w:tcW w:w="1199" w:type="dxa"/>
            <w:noWrap/>
            <w:hideMark/>
          </w:tcPr>
          <w:p w14:paraId="4B1F739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cbQ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0A36A4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68305B7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24337-1224885</w:t>
            </w:r>
          </w:p>
        </w:tc>
        <w:tc>
          <w:tcPr>
            <w:tcW w:w="1494" w:type="dxa"/>
            <w:noWrap/>
            <w:hideMark/>
          </w:tcPr>
          <w:p w14:paraId="2231B6E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846.1</w:t>
            </w:r>
          </w:p>
        </w:tc>
        <w:tc>
          <w:tcPr>
            <w:tcW w:w="1159" w:type="dxa"/>
            <w:noWrap/>
            <w:hideMark/>
          </w:tcPr>
          <w:p w14:paraId="684196A0" w14:textId="62A9B2AE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709B5">
              <w:rPr>
                <w:sz w:val="18"/>
                <w:szCs w:val="18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5709B5">
              <w:rPr>
                <w:sz w:val="18"/>
                <w:szCs w:val="18"/>
              </w:rPr>
            </w:r>
            <w:r w:rsidRPr="005709B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31)</w:t>
            </w:r>
            <w:r w:rsidRPr="005709B5">
              <w:rPr>
                <w:sz w:val="18"/>
                <w:szCs w:val="18"/>
              </w:rPr>
              <w:fldChar w:fldCharType="end"/>
            </w:r>
          </w:p>
        </w:tc>
      </w:tr>
      <w:tr w:rsidR="005C448F" w:rsidRPr="00932B7F" w14:paraId="311C25D4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1DBEE7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utative laminin-binding fimbriae</w:t>
            </w:r>
          </w:p>
        </w:tc>
        <w:tc>
          <w:tcPr>
            <w:tcW w:w="1199" w:type="dxa"/>
            <w:noWrap/>
            <w:hideMark/>
          </w:tcPr>
          <w:p w14:paraId="0D58F5F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cbR</w:t>
            </w:r>
            <w:proofErr w:type="spellEnd"/>
          </w:p>
        </w:tc>
        <w:tc>
          <w:tcPr>
            <w:tcW w:w="1647" w:type="dxa"/>
            <w:noWrap/>
            <w:hideMark/>
          </w:tcPr>
          <w:p w14:paraId="28E10CA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5CAF292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24968-1225669</w:t>
            </w:r>
          </w:p>
        </w:tc>
        <w:tc>
          <w:tcPr>
            <w:tcW w:w="1494" w:type="dxa"/>
            <w:noWrap/>
            <w:hideMark/>
          </w:tcPr>
          <w:p w14:paraId="46CB7A4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846.1</w:t>
            </w:r>
          </w:p>
        </w:tc>
        <w:tc>
          <w:tcPr>
            <w:tcW w:w="1159" w:type="dxa"/>
            <w:noWrap/>
            <w:hideMark/>
          </w:tcPr>
          <w:p w14:paraId="071E5128" w14:textId="14E8478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31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065AE72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FE3F5A2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utative laminin-binding fimbriae</w:t>
            </w:r>
          </w:p>
        </w:tc>
        <w:tc>
          <w:tcPr>
            <w:tcW w:w="1199" w:type="dxa"/>
            <w:noWrap/>
            <w:hideMark/>
          </w:tcPr>
          <w:p w14:paraId="0753038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cbS</w:t>
            </w:r>
            <w:proofErr w:type="spellEnd"/>
            <w:r w:rsidRPr="00932B7F">
              <w:rPr>
                <w:sz w:val="18"/>
                <w:szCs w:val="18"/>
              </w:rPr>
              <w:t>(pseudo)</w:t>
            </w:r>
          </w:p>
        </w:tc>
        <w:tc>
          <w:tcPr>
            <w:tcW w:w="1647" w:type="dxa"/>
            <w:noWrap/>
            <w:hideMark/>
          </w:tcPr>
          <w:p w14:paraId="16B9E91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noWrap/>
            <w:hideMark/>
          </w:tcPr>
          <w:p w14:paraId="752FFBE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25694-1228293</w:t>
            </w:r>
          </w:p>
        </w:tc>
        <w:tc>
          <w:tcPr>
            <w:tcW w:w="1494" w:type="dxa"/>
            <w:noWrap/>
            <w:hideMark/>
          </w:tcPr>
          <w:p w14:paraId="4CDFEA5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846.1</w:t>
            </w:r>
          </w:p>
        </w:tc>
        <w:tc>
          <w:tcPr>
            <w:tcW w:w="1159" w:type="dxa"/>
            <w:noWrap/>
            <w:hideMark/>
          </w:tcPr>
          <w:p w14:paraId="452DFD92" w14:textId="1BF89BCC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31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0FB4C05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bottom w:val="single" w:sz="4" w:space="0" w:color="auto"/>
            </w:tcBorders>
            <w:noWrap/>
            <w:hideMark/>
          </w:tcPr>
          <w:p w14:paraId="27E20E2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utative laminin-binding fimbria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2646A81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ycbT</w:t>
            </w:r>
            <w:proofErr w:type="spellEnd"/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7FAC639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Fimbria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hideMark/>
          </w:tcPr>
          <w:p w14:paraId="13753F6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228284-1229354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hideMark/>
          </w:tcPr>
          <w:p w14:paraId="140EC21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P001846.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1539AF00" w14:textId="3831E35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begin">
                <w:fldData xml:space="preserve">PEVuZE5vdGU+PENpdGU+PEF1dGhvcj5TYW1hZGRlcjwvQXV0aG9yPjxZZWFyPjIwMDk8L1llYXI+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</w:fldData>
              </w:fldCha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noProof/>
                <w:sz w:val="18"/>
                <w:lang w:eastAsia="en-AU"/>
              </w:rPr>
              <w:t>(31)</w:t>
            </w:r>
            <w:r w:rsidRPr="00EA264F">
              <w:rPr>
                <w:rFonts w:ascii="Calibri Light" w:hAnsi="Calibri Light" w:cs="Times New Roman"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5879092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03E6D" w14:textId="77777777" w:rsidR="005C448F" w:rsidRPr="00932B7F" w:rsidRDefault="005C448F" w:rsidP="005C448F">
            <w:pPr>
              <w:jc w:val="center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pO157 Plasmid</w:t>
            </w:r>
          </w:p>
        </w:tc>
      </w:tr>
      <w:tr w:rsidR="005C448F" w:rsidRPr="00932B7F" w14:paraId="1335B352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</w:tcBorders>
            <w:noWrap/>
            <w:hideMark/>
          </w:tcPr>
          <w:p w14:paraId="4CC21AF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Virulence factor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14:paraId="4D922F9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7C39230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ol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14:paraId="3701959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Genome PO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hideMark/>
          </w:tcPr>
          <w:p w14:paraId="52D497CC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40D0541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32B7F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5C448F" w:rsidRPr="00932B7F" w14:paraId="20BF8C2B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E2D0B8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ae</w:t>
            </w:r>
            <w:proofErr w:type="spellEnd"/>
            <w:r w:rsidRPr="00932B7F">
              <w:rPr>
                <w:sz w:val="18"/>
                <w:szCs w:val="18"/>
              </w:rPr>
              <w:t xml:space="preserve"> gene-positive Conserved Fragments</w:t>
            </w:r>
          </w:p>
        </w:tc>
        <w:tc>
          <w:tcPr>
            <w:tcW w:w="1199" w:type="dxa"/>
            <w:noWrap/>
            <w:hideMark/>
          </w:tcPr>
          <w:p w14:paraId="712049D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cf1</w:t>
            </w:r>
          </w:p>
        </w:tc>
        <w:tc>
          <w:tcPr>
            <w:tcW w:w="1647" w:type="dxa"/>
            <w:noWrap/>
            <w:hideMark/>
          </w:tcPr>
          <w:p w14:paraId="7EBD39A8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3C59D4B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695-4516</w:t>
            </w:r>
          </w:p>
        </w:tc>
        <w:tc>
          <w:tcPr>
            <w:tcW w:w="1494" w:type="dxa"/>
            <w:noWrap/>
            <w:hideMark/>
          </w:tcPr>
          <w:p w14:paraId="5D4380D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F043470.1</w:t>
            </w:r>
          </w:p>
        </w:tc>
        <w:tc>
          <w:tcPr>
            <w:tcW w:w="1159" w:type="dxa"/>
            <w:noWrap/>
            <w:hideMark/>
          </w:tcPr>
          <w:p w14:paraId="01B1E58A" w14:textId="0B85EF26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2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A852BD5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F71077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ae</w:t>
            </w:r>
            <w:proofErr w:type="spellEnd"/>
            <w:r w:rsidRPr="00932B7F">
              <w:rPr>
                <w:sz w:val="18"/>
                <w:szCs w:val="18"/>
              </w:rPr>
              <w:t xml:space="preserve"> gene-positive Conserved Fragments</w:t>
            </w:r>
          </w:p>
        </w:tc>
        <w:tc>
          <w:tcPr>
            <w:tcW w:w="1199" w:type="dxa"/>
            <w:noWrap/>
            <w:hideMark/>
          </w:tcPr>
          <w:p w14:paraId="5E3859C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cf2</w:t>
            </w:r>
          </w:p>
        </w:tc>
        <w:tc>
          <w:tcPr>
            <w:tcW w:w="1647" w:type="dxa"/>
            <w:noWrap/>
            <w:hideMark/>
          </w:tcPr>
          <w:p w14:paraId="32D87FA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36A6268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589-3695</w:t>
            </w:r>
          </w:p>
        </w:tc>
        <w:tc>
          <w:tcPr>
            <w:tcW w:w="1494" w:type="dxa"/>
            <w:noWrap/>
            <w:hideMark/>
          </w:tcPr>
          <w:p w14:paraId="1F1FC78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F043470.1</w:t>
            </w:r>
          </w:p>
        </w:tc>
        <w:tc>
          <w:tcPr>
            <w:tcW w:w="1159" w:type="dxa"/>
            <w:noWrap/>
            <w:hideMark/>
          </w:tcPr>
          <w:p w14:paraId="213572E3" w14:textId="71F8D1A0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2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566EAD46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1EF5B2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ae</w:t>
            </w:r>
            <w:proofErr w:type="spellEnd"/>
            <w:r w:rsidRPr="00932B7F">
              <w:rPr>
                <w:sz w:val="18"/>
                <w:szCs w:val="18"/>
              </w:rPr>
              <w:t xml:space="preserve"> gene-positive Conserved Fragments</w:t>
            </w:r>
          </w:p>
        </w:tc>
        <w:tc>
          <w:tcPr>
            <w:tcW w:w="1199" w:type="dxa"/>
            <w:noWrap/>
            <w:hideMark/>
          </w:tcPr>
          <w:p w14:paraId="5688B9A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cf3</w:t>
            </w:r>
          </w:p>
        </w:tc>
        <w:tc>
          <w:tcPr>
            <w:tcW w:w="1647" w:type="dxa"/>
            <w:noWrap/>
            <w:hideMark/>
          </w:tcPr>
          <w:p w14:paraId="5647881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113C1F2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751-2499</w:t>
            </w:r>
          </w:p>
        </w:tc>
        <w:tc>
          <w:tcPr>
            <w:tcW w:w="1494" w:type="dxa"/>
            <w:noWrap/>
            <w:hideMark/>
          </w:tcPr>
          <w:p w14:paraId="4A845511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F043470.1</w:t>
            </w:r>
          </w:p>
        </w:tc>
        <w:tc>
          <w:tcPr>
            <w:tcW w:w="1159" w:type="dxa"/>
            <w:noWrap/>
            <w:hideMark/>
          </w:tcPr>
          <w:p w14:paraId="51C0399A" w14:textId="09684B11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2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DF2F77F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EFA3895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ae</w:t>
            </w:r>
            <w:proofErr w:type="spellEnd"/>
            <w:r w:rsidRPr="00932B7F">
              <w:rPr>
                <w:sz w:val="18"/>
                <w:szCs w:val="18"/>
              </w:rPr>
              <w:t xml:space="preserve"> gene-positive Conserved Fragments</w:t>
            </w:r>
          </w:p>
        </w:tc>
        <w:tc>
          <w:tcPr>
            <w:tcW w:w="1199" w:type="dxa"/>
            <w:noWrap/>
            <w:hideMark/>
          </w:tcPr>
          <w:p w14:paraId="1059AA6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ecf4</w:t>
            </w:r>
          </w:p>
        </w:tc>
        <w:tc>
          <w:tcPr>
            <w:tcW w:w="1647" w:type="dxa"/>
            <w:noWrap/>
            <w:hideMark/>
          </w:tcPr>
          <w:p w14:paraId="5AEA4DF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69BEBB5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-705</w:t>
            </w:r>
          </w:p>
        </w:tc>
        <w:tc>
          <w:tcPr>
            <w:tcW w:w="1494" w:type="dxa"/>
            <w:noWrap/>
            <w:hideMark/>
          </w:tcPr>
          <w:p w14:paraId="552545E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F043470.1</w:t>
            </w:r>
          </w:p>
        </w:tc>
        <w:tc>
          <w:tcPr>
            <w:tcW w:w="1159" w:type="dxa"/>
            <w:noWrap/>
            <w:hideMark/>
          </w:tcPr>
          <w:p w14:paraId="11F6A3B4" w14:textId="775ED62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Zb29uPC9BdXRob3I+PFllYXI+MjAwNDwvWWVhcj48UmVj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2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A5183B1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D0DAB70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nterohaemolysin</w:t>
            </w:r>
            <w:proofErr w:type="spellEnd"/>
          </w:p>
        </w:tc>
        <w:tc>
          <w:tcPr>
            <w:tcW w:w="1199" w:type="dxa"/>
            <w:noWrap/>
            <w:hideMark/>
          </w:tcPr>
          <w:p w14:paraId="0076BB8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xA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605340F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s of red blood cells</w:t>
            </w:r>
          </w:p>
        </w:tc>
        <w:tc>
          <w:tcPr>
            <w:tcW w:w="1590" w:type="dxa"/>
            <w:noWrap/>
            <w:hideMark/>
          </w:tcPr>
          <w:p w14:paraId="70AB139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822-42818</w:t>
            </w:r>
          </w:p>
        </w:tc>
        <w:tc>
          <w:tcPr>
            <w:tcW w:w="1494" w:type="dxa"/>
            <w:noWrap/>
            <w:hideMark/>
          </w:tcPr>
          <w:p w14:paraId="6E1C767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54FA1DAE" w14:textId="71A0DC69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EB1CF7B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435CAD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nterohaemolysin</w:t>
            </w:r>
            <w:proofErr w:type="spellEnd"/>
          </w:p>
        </w:tc>
        <w:tc>
          <w:tcPr>
            <w:tcW w:w="1199" w:type="dxa"/>
            <w:noWrap/>
            <w:hideMark/>
          </w:tcPr>
          <w:p w14:paraId="5EB41E2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x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EF6B6C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s of red blood cells</w:t>
            </w:r>
          </w:p>
        </w:tc>
        <w:tc>
          <w:tcPr>
            <w:tcW w:w="1590" w:type="dxa"/>
            <w:noWrap/>
            <w:hideMark/>
          </w:tcPr>
          <w:p w14:paraId="19CE077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2868-44988</w:t>
            </w:r>
          </w:p>
        </w:tc>
        <w:tc>
          <w:tcPr>
            <w:tcW w:w="1494" w:type="dxa"/>
            <w:noWrap/>
            <w:hideMark/>
          </w:tcPr>
          <w:p w14:paraId="10015C0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1F33BBA1" w14:textId="68CE9A3C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B6932D4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67159CF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nterohaemolysin</w:t>
            </w:r>
            <w:proofErr w:type="spellEnd"/>
          </w:p>
        </w:tc>
        <w:tc>
          <w:tcPr>
            <w:tcW w:w="1199" w:type="dxa"/>
            <w:noWrap/>
            <w:hideMark/>
          </w:tcPr>
          <w:p w14:paraId="658F0F8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x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C54544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s of red blood cells</w:t>
            </w:r>
          </w:p>
        </w:tc>
        <w:tc>
          <w:tcPr>
            <w:tcW w:w="1590" w:type="dxa"/>
            <w:noWrap/>
            <w:hideMark/>
          </w:tcPr>
          <w:p w14:paraId="0A3259F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305-39820</w:t>
            </w:r>
          </w:p>
        </w:tc>
        <w:tc>
          <w:tcPr>
            <w:tcW w:w="1494" w:type="dxa"/>
            <w:noWrap/>
            <w:hideMark/>
          </w:tcPr>
          <w:p w14:paraId="48B27D0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02741C2A" w14:textId="1AEA4684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4FFE2CD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4DCFB201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nterohaemolysin</w:t>
            </w:r>
            <w:proofErr w:type="spellEnd"/>
          </w:p>
        </w:tc>
        <w:tc>
          <w:tcPr>
            <w:tcW w:w="1199" w:type="dxa"/>
            <w:noWrap/>
            <w:hideMark/>
          </w:tcPr>
          <w:p w14:paraId="33ECA9A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hx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9363F78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Lysis of red blood cells</w:t>
            </w:r>
          </w:p>
        </w:tc>
        <w:tc>
          <w:tcPr>
            <w:tcW w:w="1590" w:type="dxa"/>
            <w:noWrap/>
            <w:hideMark/>
          </w:tcPr>
          <w:p w14:paraId="512DAE77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44992-46431</w:t>
            </w:r>
          </w:p>
        </w:tc>
        <w:tc>
          <w:tcPr>
            <w:tcW w:w="1494" w:type="dxa"/>
            <w:noWrap/>
            <w:hideMark/>
          </w:tcPr>
          <w:p w14:paraId="608AFD3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4F204B91" w14:textId="3329691F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TwvWWVhcj48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3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BB00FA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07ACA63F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Serine protease</w:t>
            </w:r>
          </w:p>
        </w:tc>
        <w:tc>
          <w:tcPr>
            <w:tcW w:w="1199" w:type="dxa"/>
            <w:noWrap/>
            <w:hideMark/>
          </w:tcPr>
          <w:p w14:paraId="0572753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spP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307668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utotransporter</w:t>
            </w:r>
          </w:p>
        </w:tc>
        <w:tc>
          <w:tcPr>
            <w:tcW w:w="1590" w:type="dxa"/>
            <w:noWrap/>
            <w:hideMark/>
          </w:tcPr>
          <w:p w14:paraId="1DF5B8B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11242-15144</w:t>
            </w:r>
          </w:p>
        </w:tc>
        <w:tc>
          <w:tcPr>
            <w:tcW w:w="1494" w:type="dxa"/>
            <w:noWrap/>
            <w:hideMark/>
          </w:tcPr>
          <w:p w14:paraId="76BD071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4CC70FA5" w14:textId="3CBD3E89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cnVuZGVyPC9BdXRob3I+PFllYXI+MTk5NzwvWWVhcj48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cnVuZGVyPC9BdXRob3I+PFllYXI+MTk5NzwvWWVhcj48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4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2D53001C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C542910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43B8570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C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1EE958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08EA756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5799-26674</w:t>
            </w:r>
          </w:p>
        </w:tc>
        <w:tc>
          <w:tcPr>
            <w:tcW w:w="1494" w:type="dxa"/>
            <w:noWrap/>
            <w:hideMark/>
          </w:tcPr>
          <w:p w14:paraId="25A65D0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7A4B1434" w14:textId="0529682E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E3E79E8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437F75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5218447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D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807086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10DA57B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6714-28642</w:t>
            </w:r>
          </w:p>
        </w:tc>
        <w:tc>
          <w:tcPr>
            <w:tcW w:w="1494" w:type="dxa"/>
            <w:noWrap/>
            <w:hideMark/>
          </w:tcPr>
          <w:p w14:paraId="2363204E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2CDB259B" w14:textId="753D097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1262C5C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DD7A7DF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05501A1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6D06870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2E75FB3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28642-30147</w:t>
            </w:r>
          </w:p>
        </w:tc>
        <w:tc>
          <w:tcPr>
            <w:tcW w:w="1494" w:type="dxa"/>
            <w:noWrap/>
            <w:hideMark/>
          </w:tcPr>
          <w:p w14:paraId="7F34574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160461BC" w14:textId="3C69C31B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14EFB07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0808EB3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0EEF5B9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F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F99A5B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147752F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0149-31372</w:t>
            </w:r>
          </w:p>
        </w:tc>
        <w:tc>
          <w:tcPr>
            <w:tcW w:w="1494" w:type="dxa"/>
            <w:noWrap/>
            <w:hideMark/>
          </w:tcPr>
          <w:p w14:paraId="40B6C6B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3EF327E9" w14:textId="608DCFDD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2BF1CBC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E00E5C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237CD46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G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6ED084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4E6245C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1403-31837</w:t>
            </w:r>
          </w:p>
        </w:tc>
        <w:tc>
          <w:tcPr>
            <w:tcW w:w="1494" w:type="dxa"/>
            <w:noWrap/>
            <w:hideMark/>
          </w:tcPr>
          <w:p w14:paraId="2B1AFA6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4504C324" w14:textId="724F27C3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272F6B0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8BE3E46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1567E57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H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DD9C3A4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36334F2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1834-32388</w:t>
            </w:r>
          </w:p>
        </w:tc>
        <w:tc>
          <w:tcPr>
            <w:tcW w:w="1494" w:type="dxa"/>
            <w:noWrap/>
            <w:hideMark/>
          </w:tcPr>
          <w:p w14:paraId="696F9C0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79C26A3F" w14:textId="415CE02F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C29127F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7F6E84E4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4DED1F8E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I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CE066D3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67D57721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2385-32750</w:t>
            </w:r>
          </w:p>
        </w:tc>
        <w:tc>
          <w:tcPr>
            <w:tcW w:w="1494" w:type="dxa"/>
            <w:noWrap/>
            <w:hideMark/>
          </w:tcPr>
          <w:p w14:paraId="03481BF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00656039" w14:textId="27F51EDF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1940C7E3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5EB76DE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3E00AD8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J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B0D259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0268427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2747-33346</w:t>
            </w:r>
          </w:p>
        </w:tc>
        <w:tc>
          <w:tcPr>
            <w:tcW w:w="1494" w:type="dxa"/>
            <w:noWrap/>
            <w:hideMark/>
          </w:tcPr>
          <w:p w14:paraId="74CA8793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18C00306" w14:textId="65000402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03BDE95A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541069C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0AA782E4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K</w:t>
            </w:r>
            <w:proofErr w:type="spellEnd"/>
          </w:p>
        </w:tc>
        <w:tc>
          <w:tcPr>
            <w:tcW w:w="1647" w:type="dxa"/>
            <w:noWrap/>
            <w:hideMark/>
          </w:tcPr>
          <w:p w14:paraId="57550DB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74FCEC3D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3343-34320</w:t>
            </w:r>
          </w:p>
        </w:tc>
        <w:tc>
          <w:tcPr>
            <w:tcW w:w="1494" w:type="dxa"/>
            <w:noWrap/>
            <w:hideMark/>
          </w:tcPr>
          <w:p w14:paraId="25FFE58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65157888" w14:textId="16451375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24336E3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7ADE369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54F9F215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L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3C8FFA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21044BFD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4254-35531</w:t>
            </w:r>
          </w:p>
        </w:tc>
        <w:tc>
          <w:tcPr>
            <w:tcW w:w="1494" w:type="dxa"/>
            <w:noWrap/>
            <w:hideMark/>
          </w:tcPr>
          <w:p w14:paraId="3CE3E3BB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0DA446F7" w14:textId="43A6E0E9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CAD857E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79D9568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137982D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M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9D0D3B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1F1160D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5518-36030</w:t>
            </w:r>
          </w:p>
        </w:tc>
        <w:tc>
          <w:tcPr>
            <w:tcW w:w="1494" w:type="dxa"/>
            <w:noWrap/>
            <w:hideMark/>
          </w:tcPr>
          <w:p w14:paraId="78BCA16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77888D9C" w14:textId="2B9D0869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116F1DA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7E71B4D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380F1B5C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N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6996FB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375F8A69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6088-36921</w:t>
            </w:r>
          </w:p>
        </w:tc>
        <w:tc>
          <w:tcPr>
            <w:tcW w:w="1494" w:type="dxa"/>
            <w:noWrap/>
            <w:hideMark/>
          </w:tcPr>
          <w:p w14:paraId="674DAA3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29872804" w14:textId="459886B3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7F27D33E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28490E3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199" w:type="dxa"/>
            <w:noWrap/>
            <w:hideMark/>
          </w:tcPr>
          <w:p w14:paraId="15B31B8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etpO</w:t>
            </w:r>
            <w:proofErr w:type="spellEnd"/>
          </w:p>
        </w:tc>
        <w:tc>
          <w:tcPr>
            <w:tcW w:w="1647" w:type="dxa"/>
            <w:noWrap/>
            <w:hideMark/>
          </w:tcPr>
          <w:p w14:paraId="13344285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ype II secretion system</w:t>
            </w:r>
          </w:p>
        </w:tc>
        <w:tc>
          <w:tcPr>
            <w:tcW w:w="1590" w:type="dxa"/>
            <w:noWrap/>
            <w:hideMark/>
          </w:tcPr>
          <w:p w14:paraId="56E8A36F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7013-37414</w:t>
            </w:r>
          </w:p>
        </w:tc>
        <w:tc>
          <w:tcPr>
            <w:tcW w:w="1494" w:type="dxa"/>
            <w:noWrap/>
            <w:hideMark/>
          </w:tcPr>
          <w:p w14:paraId="35D2BF3A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70FEEF1B" w14:textId="1D4C5D94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TY2htaWR0PC9BdXRob3I+PFllYXI+MTk5NzwvWWVhcj48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5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4F12BC58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35DFFC37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atalase-peroxidase</w:t>
            </w:r>
          </w:p>
        </w:tc>
        <w:tc>
          <w:tcPr>
            <w:tcW w:w="1199" w:type="dxa"/>
            <w:noWrap/>
            <w:hideMark/>
          </w:tcPr>
          <w:p w14:paraId="6CDBAC3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katP</w:t>
            </w:r>
            <w:proofErr w:type="spellEnd"/>
          </w:p>
        </w:tc>
        <w:tc>
          <w:tcPr>
            <w:tcW w:w="1647" w:type="dxa"/>
            <w:noWrap/>
            <w:hideMark/>
          </w:tcPr>
          <w:p w14:paraId="426A727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08B68AAA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7373-9583</w:t>
            </w:r>
          </w:p>
        </w:tc>
        <w:tc>
          <w:tcPr>
            <w:tcW w:w="1494" w:type="dxa"/>
            <w:noWrap/>
            <w:hideMark/>
          </w:tcPr>
          <w:p w14:paraId="5DF25527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34B99841" w14:textId="5FD86CC8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cnVuZGVyPC9BdXRob3I+PFllYXI+MTk5NjwvWWVhcj48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CcnVuZGVyPC9BdXRob3I+PFllYXI+MTk5NjwvWWVhcj48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6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6C53BAF6" w14:textId="77777777" w:rsidTr="00A94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1CD067CB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C1 Esterase Inhibitor</w:t>
            </w:r>
          </w:p>
        </w:tc>
        <w:tc>
          <w:tcPr>
            <w:tcW w:w="1199" w:type="dxa"/>
            <w:noWrap/>
            <w:hideMark/>
          </w:tcPr>
          <w:p w14:paraId="022A98D6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stcE</w:t>
            </w:r>
            <w:proofErr w:type="spellEnd"/>
          </w:p>
        </w:tc>
        <w:tc>
          <w:tcPr>
            <w:tcW w:w="1647" w:type="dxa"/>
            <w:noWrap/>
            <w:hideMark/>
          </w:tcPr>
          <w:p w14:paraId="37360529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, inflammation</w:t>
            </w:r>
          </w:p>
        </w:tc>
        <w:tc>
          <w:tcPr>
            <w:tcW w:w="1590" w:type="dxa"/>
            <w:noWrap/>
            <w:hideMark/>
          </w:tcPr>
          <w:p w14:paraId="2E70D150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60443-63103</w:t>
            </w:r>
          </w:p>
        </w:tc>
        <w:tc>
          <w:tcPr>
            <w:tcW w:w="1494" w:type="dxa"/>
            <w:noWrap/>
            <w:hideMark/>
          </w:tcPr>
          <w:p w14:paraId="391AA542" w14:textId="77777777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4E429B7C" w14:textId="3943EF5A" w:rsidR="005C448F" w:rsidRPr="00932B7F" w:rsidRDefault="005C448F" w:rsidP="005C4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MYXRoZW08L0F1dGhvcj48WWVhcj4yMDAyPC9ZZWFyPjxS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MYXRoZW08L0F1dGhvcj48WWVhcj4yMDAyPC9ZZWFyPjxS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7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  <w:tr w:rsidR="005C448F" w:rsidRPr="00932B7F" w14:paraId="39EAB8EF" w14:textId="77777777" w:rsidTr="00A94C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noWrap/>
            <w:hideMark/>
          </w:tcPr>
          <w:p w14:paraId="6338642E" w14:textId="77777777" w:rsidR="005C448F" w:rsidRPr="00932B7F" w:rsidRDefault="005C448F" w:rsidP="005C448F">
            <w:pPr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Toxin B</w:t>
            </w:r>
          </w:p>
        </w:tc>
        <w:tc>
          <w:tcPr>
            <w:tcW w:w="1199" w:type="dxa"/>
            <w:noWrap/>
            <w:hideMark/>
          </w:tcPr>
          <w:p w14:paraId="0568197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32B7F">
              <w:rPr>
                <w:sz w:val="18"/>
                <w:szCs w:val="18"/>
              </w:rPr>
              <w:t>toxB</w:t>
            </w:r>
            <w:proofErr w:type="spellEnd"/>
          </w:p>
        </w:tc>
        <w:tc>
          <w:tcPr>
            <w:tcW w:w="1647" w:type="dxa"/>
            <w:noWrap/>
            <w:hideMark/>
          </w:tcPr>
          <w:p w14:paraId="05A4F100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Adhesin</w:t>
            </w:r>
          </w:p>
        </w:tc>
        <w:tc>
          <w:tcPr>
            <w:tcW w:w="1590" w:type="dxa"/>
            <w:noWrap/>
            <w:hideMark/>
          </w:tcPr>
          <w:p w14:paraId="23BE4486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39533-49042</w:t>
            </w:r>
          </w:p>
        </w:tc>
        <w:tc>
          <w:tcPr>
            <w:tcW w:w="1494" w:type="dxa"/>
            <w:noWrap/>
            <w:hideMark/>
          </w:tcPr>
          <w:p w14:paraId="55579302" w14:textId="77777777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B7F">
              <w:rPr>
                <w:sz w:val="18"/>
                <w:szCs w:val="18"/>
              </w:rPr>
              <w:t> AF074613.1</w:t>
            </w:r>
          </w:p>
        </w:tc>
        <w:tc>
          <w:tcPr>
            <w:tcW w:w="1159" w:type="dxa"/>
            <w:noWrap/>
            <w:hideMark/>
          </w:tcPr>
          <w:p w14:paraId="1BAF94C3" w14:textId="61B24D80" w:rsidR="005C448F" w:rsidRPr="00932B7F" w:rsidRDefault="005C448F" w:rsidP="005C4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UYXRzdW5vPC9BdXRob3I+PFllYXI+MjAwMTwvWWVhcj48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begin">
                <w:fldData xml:space="preserve">PEVuZE5vdGU+PENpdGU+PEF1dGhvcj5UYXRzdW5vPC9BdXRob3I+PFllYXI+MjAwMTwvWWVhcj48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instrText xml:space="preserve"> ADDIN EN.CITE.DATA </w:instrText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separate"/>
            </w:r>
            <w:r>
              <w:rPr>
                <w:rFonts w:ascii="Calibri Light" w:hAnsi="Calibri Light" w:cs="Times New Roman"/>
                <w:bCs/>
                <w:noProof/>
                <w:sz w:val="18"/>
                <w:lang w:eastAsia="en-AU"/>
              </w:rPr>
              <w:t>(38)</w:t>
            </w:r>
            <w:r w:rsidRPr="00EA264F">
              <w:rPr>
                <w:rFonts w:ascii="Calibri Light" w:hAnsi="Calibri Light" w:cs="Times New Roman"/>
                <w:bCs/>
                <w:sz w:val="18"/>
                <w:lang w:eastAsia="en-AU"/>
              </w:rPr>
              <w:fldChar w:fldCharType="end"/>
            </w:r>
          </w:p>
        </w:tc>
      </w:tr>
    </w:tbl>
    <w:p w14:paraId="5011E0B1" w14:textId="77777777" w:rsidR="00621DE0" w:rsidRDefault="00621DE0"/>
    <w:p w14:paraId="73EEAEEB" w14:textId="77777777" w:rsidR="00621DE0" w:rsidRDefault="00621DE0"/>
    <w:p w14:paraId="38121CD1" w14:textId="77777777" w:rsidR="005C448F" w:rsidRPr="005C448F" w:rsidRDefault="009B56E5" w:rsidP="005C448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448F" w:rsidRPr="005C448F">
        <w:t>1.</w:t>
      </w:r>
      <w:r w:rsidR="005C448F" w:rsidRPr="005C448F">
        <w:tab/>
        <w:t>Baines SL, Gonçalves da Silva A, Carter G, Jennison AV, Rathnayake I, Graham RM, et al. Complete microbial genomes for public health in Australia and Southwest Pacific. bioRxiv. 2019:829663.</w:t>
      </w:r>
    </w:p>
    <w:p w14:paraId="44E88496" w14:textId="77777777" w:rsidR="005C448F" w:rsidRPr="005C448F" w:rsidRDefault="005C448F" w:rsidP="005C448F">
      <w:pPr>
        <w:pStyle w:val="EndNoteBibliography"/>
        <w:spacing w:after="0"/>
      </w:pPr>
      <w:r w:rsidRPr="005C448F">
        <w:t>2.</w:t>
      </w:r>
      <w:r w:rsidRPr="005C448F">
        <w:tab/>
        <w:t>Franz E, Rotariu O, Lopes BS, MacRae M, Bono JL, Laing C, et al. Phylogeographic Analysis Reveals Multiple International transmission Events Have Driven the Global Emergence of Escherichia coli O157:H7. Clinical infectious diseases : an official publication of the Infectious Diseases Society of America. 2019;69(3):428-37.</w:t>
      </w:r>
    </w:p>
    <w:p w14:paraId="2FEDEB47" w14:textId="77777777" w:rsidR="005C448F" w:rsidRPr="005C448F" w:rsidRDefault="005C448F" w:rsidP="005C448F">
      <w:pPr>
        <w:pStyle w:val="EndNoteBibliography"/>
        <w:spacing w:after="0"/>
      </w:pPr>
      <w:r w:rsidRPr="005C448F">
        <w:t>3.</w:t>
      </w:r>
      <w:r w:rsidRPr="005C448F">
        <w:tab/>
        <w:t>Pintara AP, Guglielmino CJD, Rathnayake IU, Huygens F, Jennison AV. Molecular Prediction of the O157:H-Negative Phenotype Prevalent in Australian Shiga Toxin-Producing Escherichia coli Cases Improves Concordance of In Silico Serotyping with Phenotypic Motility. Journal of clinical microbiology. 2018;56(4).</w:t>
      </w:r>
    </w:p>
    <w:p w14:paraId="1C3AF262" w14:textId="77777777" w:rsidR="005C448F" w:rsidRPr="005C448F" w:rsidRDefault="005C448F" w:rsidP="005C448F">
      <w:pPr>
        <w:pStyle w:val="EndNoteBibliography"/>
        <w:spacing w:after="0"/>
      </w:pPr>
      <w:r w:rsidRPr="005C448F">
        <w:t>4.</w:t>
      </w:r>
      <w:r w:rsidRPr="005C448F">
        <w:tab/>
        <w:t>Ingle DJ, Gonçalves da Silva A, Valcanis M, Ballard SA, Seemann T, Jennison AV, et al. Emergence and divergence of major lineages of Shiga-toxin-producing Escherichia coli in Australia. Microbial genomics. 2019;5(5).</w:t>
      </w:r>
    </w:p>
    <w:p w14:paraId="4E4A5217" w14:textId="77777777" w:rsidR="005C448F" w:rsidRPr="005C448F" w:rsidRDefault="005C448F" w:rsidP="005C448F">
      <w:pPr>
        <w:pStyle w:val="EndNoteBibliography"/>
        <w:spacing w:after="0"/>
      </w:pPr>
      <w:r w:rsidRPr="005C448F">
        <w:t>5.</w:t>
      </w:r>
      <w:r w:rsidRPr="005C448F">
        <w:tab/>
        <w:t>Barth SA, Menge C, Eichhorn I, Semmler T, Wieler LH, Pickard D, et al. The Accessory Genome of Shiga Toxin-Producing Escherichia coli Defines a Persistent Colonization Type in Cattle. Appl Environ Microbiol. 2016;82(17):5455-64.</w:t>
      </w:r>
    </w:p>
    <w:p w14:paraId="5D42FDAC" w14:textId="77777777" w:rsidR="005C448F" w:rsidRPr="005C448F" w:rsidRDefault="005C448F" w:rsidP="005C448F">
      <w:pPr>
        <w:pStyle w:val="EndNoteBibliography"/>
        <w:spacing w:after="0"/>
      </w:pPr>
      <w:r w:rsidRPr="005C448F">
        <w:t>6.</w:t>
      </w:r>
      <w:r w:rsidRPr="005C448F">
        <w:tab/>
        <w:t>Rogers MT, Zimmerman R, Scott ME. Histone-like nucleoid-structuring protein represses transcription of the ehx operon carried by locus of enterocyte effacement-negative Shiga toxin-expressing Escherichia coli. Microbial pathogenesis. 2009;47(4):202-11.</w:t>
      </w:r>
    </w:p>
    <w:p w14:paraId="259C22D1" w14:textId="77777777" w:rsidR="005C448F" w:rsidRPr="005C448F" w:rsidRDefault="005C448F" w:rsidP="005C448F">
      <w:pPr>
        <w:pStyle w:val="EndNoteBibliography"/>
        <w:spacing w:after="0"/>
      </w:pPr>
      <w:r w:rsidRPr="005C448F">
        <w:t>7.</w:t>
      </w:r>
      <w:r w:rsidRPr="005C448F">
        <w:tab/>
        <w:t>Melton-Celsa AR. Shiga Toxin (Stx) Classification, Structure, and Function. Microbiology spectrum. 2014;2(2).</w:t>
      </w:r>
    </w:p>
    <w:p w14:paraId="0BCF4ECB" w14:textId="77777777" w:rsidR="005C448F" w:rsidRPr="005C448F" w:rsidRDefault="005C448F" w:rsidP="005C448F">
      <w:pPr>
        <w:pStyle w:val="EndNoteBibliography"/>
        <w:spacing w:after="0"/>
      </w:pPr>
      <w:r w:rsidRPr="005C448F">
        <w:t>8.</w:t>
      </w:r>
      <w:r w:rsidRPr="005C448F">
        <w:tab/>
        <w:t>Aquino P, Honda B, Jaini S, Lyubetskaya A, Hosur K, Chiu JG, et al. Coordinated regulation of acid resistance in Escherichia coli. BMC Systems Biology. 2017;11.</w:t>
      </w:r>
    </w:p>
    <w:p w14:paraId="64B0FD82" w14:textId="77777777" w:rsidR="005C448F" w:rsidRPr="005C448F" w:rsidRDefault="005C448F" w:rsidP="005C448F">
      <w:pPr>
        <w:pStyle w:val="EndNoteBibliography"/>
        <w:spacing w:after="0"/>
      </w:pPr>
      <w:r w:rsidRPr="005C448F">
        <w:t>9.</w:t>
      </w:r>
      <w:r w:rsidRPr="005C448F">
        <w:tab/>
        <w:t>Nishino K, Inazumi Y, Yamaguchi A. Global analysis of genes regulated by EvgA of the two-component regulatory system in Escherichia coli. J Bacteriol. 2003;185(8):2667-72.</w:t>
      </w:r>
    </w:p>
    <w:p w14:paraId="2D4B19F1" w14:textId="77777777" w:rsidR="005C448F" w:rsidRPr="005C448F" w:rsidRDefault="005C448F" w:rsidP="005C448F">
      <w:pPr>
        <w:pStyle w:val="EndNoteBibliography"/>
        <w:spacing w:after="0"/>
      </w:pPr>
      <w:r w:rsidRPr="005C448F">
        <w:t>10.</w:t>
      </w:r>
      <w:r w:rsidRPr="005C448F">
        <w:tab/>
        <w:t>Dahan S, Wiles S, La Ragione RM, Best A, Woodward MJ, Stevens MP, et al. EspJ is a prophage-carried type III effector protein of attaching and effacing pathogens that modulates infection dynamics. Infection and immunity. 2005;73(2):679-86.</w:t>
      </w:r>
    </w:p>
    <w:p w14:paraId="4E09055C" w14:textId="77777777" w:rsidR="005C448F" w:rsidRPr="005C448F" w:rsidRDefault="005C448F" w:rsidP="005C448F">
      <w:pPr>
        <w:pStyle w:val="EndNoteBibliography"/>
        <w:spacing w:after="0"/>
      </w:pPr>
      <w:r w:rsidRPr="005C448F">
        <w:t>11.</w:t>
      </w:r>
      <w:r w:rsidRPr="005C448F">
        <w:tab/>
        <w:t>Bansal T, Englert D, Lee J, Hegde M, Wood TK, Jayaraman A. Differential effects of epinephrine, norepinephrine, and indole on Escherichia coli O157:H7 chemotaxis, colonization, and gene expression. Infection and immunity. 2007;75(9):4597-607.</w:t>
      </w:r>
    </w:p>
    <w:p w14:paraId="6B8FE15D" w14:textId="77777777" w:rsidR="005C448F" w:rsidRPr="005C448F" w:rsidRDefault="005C448F" w:rsidP="005C448F">
      <w:pPr>
        <w:pStyle w:val="EndNoteBibliography"/>
        <w:spacing w:after="0"/>
      </w:pPr>
      <w:r w:rsidRPr="005C448F">
        <w:t>12.</w:t>
      </w:r>
      <w:r w:rsidRPr="005C448F">
        <w:tab/>
        <w:t>Park H, Lee K, Yeo S, Shin H, Holzapfel WH. Autoinducer-2 Quorum Sensing Influences Viability of Escherichia coli O157:H7 under Osmotic and In Vitro Gastrointestinal Stress Conditions. Front Microbiol. 2017;8.</w:t>
      </w:r>
    </w:p>
    <w:p w14:paraId="2E769BD5" w14:textId="77777777" w:rsidR="005C448F" w:rsidRPr="005C448F" w:rsidRDefault="005C448F" w:rsidP="005C448F">
      <w:pPr>
        <w:pStyle w:val="EndNoteBibliography"/>
        <w:spacing w:after="0"/>
      </w:pPr>
      <w:r w:rsidRPr="005C448F">
        <w:t>13.</w:t>
      </w:r>
      <w:r w:rsidRPr="005C448F">
        <w:tab/>
        <w:t>Pearson JS, Hartland EL. The Inflammatory Response during Enterohemorrhagic Escherichia coli Infection. Microbiology spectrum. 2014;2(4):Ehec-0012-2013.</w:t>
      </w:r>
    </w:p>
    <w:p w14:paraId="35C1DC34" w14:textId="77777777" w:rsidR="005C448F" w:rsidRPr="005C448F" w:rsidRDefault="005C448F" w:rsidP="005C448F">
      <w:pPr>
        <w:pStyle w:val="EndNoteBibliography"/>
        <w:spacing w:after="0"/>
      </w:pPr>
      <w:r w:rsidRPr="005C448F">
        <w:t>14.</w:t>
      </w:r>
      <w:r w:rsidRPr="005C448F">
        <w:tab/>
        <w:t>Sperandio V, Li CC, Kaper JB. Quorum-Sensing Escherichia coli Regulator A: a Regulator of the LysR Family Involved in the Regulation of the Locus of Enterocyte Effacement Pathogenicity Island in Enterohemorrhagic E. coli. Infection and immunity. 2002;70(6):3085-93.</w:t>
      </w:r>
    </w:p>
    <w:p w14:paraId="7BAD7B93" w14:textId="77777777" w:rsidR="005C448F" w:rsidRPr="005C448F" w:rsidRDefault="005C448F" w:rsidP="005C448F">
      <w:pPr>
        <w:pStyle w:val="EndNoteBibliography"/>
        <w:spacing w:after="0"/>
      </w:pPr>
      <w:r w:rsidRPr="005C448F">
        <w:t>15.</w:t>
      </w:r>
      <w:r w:rsidRPr="005C448F">
        <w:tab/>
        <w:t>Njoroge J, Sperandio V. Enterohemorrhagic Escherichia coli virulence regulation by two bacterial adrenergic kinases, QseC and QseE. Infection and immunity. 2012;80(2):688-703.</w:t>
      </w:r>
    </w:p>
    <w:p w14:paraId="19D2B16D" w14:textId="77777777" w:rsidR="005C448F" w:rsidRPr="005C448F" w:rsidRDefault="005C448F" w:rsidP="005C448F">
      <w:pPr>
        <w:pStyle w:val="EndNoteBibliography"/>
        <w:spacing w:after="0"/>
      </w:pPr>
      <w:r w:rsidRPr="005C448F">
        <w:t>16.</w:t>
      </w:r>
      <w:r w:rsidRPr="005C448F">
        <w:tab/>
        <w:t>Parker CT, Russell R, Njoroge JW, Jimenez AG, Taussig R, Sperandio V. Genetic and Mechanistic Analyses of the Periplasmic Domain of the Enterohemorrhagic Escherichia coli QseC Histidine Sensor Kinase. J Bacteriol. 2017;199(8).</w:t>
      </w:r>
    </w:p>
    <w:p w14:paraId="70764254" w14:textId="77777777" w:rsidR="005C448F" w:rsidRPr="005C448F" w:rsidRDefault="005C448F" w:rsidP="005C448F">
      <w:pPr>
        <w:pStyle w:val="EndNoteBibliography"/>
        <w:spacing w:after="0"/>
      </w:pPr>
      <w:r w:rsidRPr="005C448F">
        <w:t>17.</w:t>
      </w:r>
      <w:r w:rsidRPr="005C448F">
        <w:tab/>
        <w:t>Masuda N, Church GM. Regulatory network of acid resistance genes in Escherichia coli. Molecular microbiology. 2003;48(3):699-712.</w:t>
      </w:r>
    </w:p>
    <w:p w14:paraId="62E597B1" w14:textId="77777777" w:rsidR="005C448F" w:rsidRPr="005C448F" w:rsidRDefault="005C448F" w:rsidP="005C448F">
      <w:pPr>
        <w:pStyle w:val="EndNoteBibliography"/>
        <w:spacing w:after="0"/>
      </w:pPr>
      <w:r w:rsidRPr="005C448F">
        <w:t>18.</w:t>
      </w:r>
      <w:r w:rsidRPr="005C448F">
        <w:tab/>
        <w:t>Gaytán MO, Martínez-Santos VI, Soto E, González-Pedrajo B. Type Three Secretion System in Attaching and Effacing Pathogens. Frontiers in Cellular and Infection Microbiology. 2016;6.</w:t>
      </w:r>
    </w:p>
    <w:p w14:paraId="24E231C3" w14:textId="77777777" w:rsidR="005C448F" w:rsidRPr="005C448F" w:rsidRDefault="005C448F" w:rsidP="005C448F">
      <w:pPr>
        <w:pStyle w:val="EndNoteBibliography"/>
        <w:spacing w:after="0"/>
      </w:pPr>
      <w:r w:rsidRPr="005C448F">
        <w:t>19.</w:t>
      </w:r>
      <w:r w:rsidRPr="005C448F">
        <w:tab/>
        <w:t>Pacheco AR, Curtis MM, Ritchie JM, Munera D, Waldor MK, Moreira CG, et al. Fucose sensing regulates bacterial intestinal colonization. Nature. 2012;492(7427):113-7.</w:t>
      </w:r>
    </w:p>
    <w:p w14:paraId="4DAB456D" w14:textId="77777777" w:rsidR="005C448F" w:rsidRPr="005C448F" w:rsidRDefault="005C448F" w:rsidP="005C448F">
      <w:pPr>
        <w:pStyle w:val="EndNoteBibliography"/>
        <w:spacing w:after="0"/>
      </w:pPr>
      <w:r w:rsidRPr="005C448F">
        <w:t>20.</w:t>
      </w:r>
      <w:r w:rsidRPr="005C448F">
        <w:tab/>
        <w:t>Torres AG, Perna NT, Burland V, Ruknudin A, Blattner FR, Kaper JB. Characterization of Cah, a calcium-binding and heat-extractable autotransporter protein of enterohaemorrhagic Escherichia coli. Molecular microbiology. 2002;45(4):951-66.</w:t>
      </w:r>
    </w:p>
    <w:p w14:paraId="583FAE72" w14:textId="77777777" w:rsidR="005C448F" w:rsidRPr="005C448F" w:rsidRDefault="005C448F" w:rsidP="005C448F">
      <w:pPr>
        <w:pStyle w:val="EndNoteBibliography"/>
        <w:spacing w:after="0"/>
      </w:pPr>
      <w:r w:rsidRPr="005C448F">
        <w:t>21.</w:t>
      </w:r>
      <w:r w:rsidRPr="005C448F">
        <w:tab/>
        <w:t>Wells TJ, Sherlock O, Rivas L, Mahajan A, Beatson SA, Torpdahl M, et al. EhaA is a novel autotransporter protein of enterohemorrhagic Escherichia coli O157:H7 that contributes to adhesion and biofilm formation. Environmental microbiology. 2008;10(3):589-604.</w:t>
      </w:r>
    </w:p>
    <w:p w14:paraId="3A017D12" w14:textId="77777777" w:rsidR="005C448F" w:rsidRPr="005C448F" w:rsidRDefault="005C448F" w:rsidP="005C448F">
      <w:pPr>
        <w:pStyle w:val="EndNoteBibliography"/>
        <w:spacing w:after="0"/>
      </w:pPr>
      <w:r w:rsidRPr="005C448F">
        <w:t>22.</w:t>
      </w:r>
      <w:r w:rsidRPr="005C448F">
        <w:tab/>
        <w:t>Wells TJ, McNeilly TN, Totsika M, Mahajan A, Gally DL, Schembri MA. The Escherichia coli O157:H7 EhaB autotransporter protein binds to laminin and collagen I and induces a serum IgA response in O157:H7 challenged cattle. Environmental microbiology. 2009;11(7):1803-14.</w:t>
      </w:r>
    </w:p>
    <w:p w14:paraId="62106DC5" w14:textId="77777777" w:rsidR="005C448F" w:rsidRPr="005C448F" w:rsidRDefault="005C448F" w:rsidP="005C448F">
      <w:pPr>
        <w:pStyle w:val="EndNoteBibliography"/>
        <w:spacing w:after="0"/>
      </w:pPr>
      <w:r w:rsidRPr="005C448F">
        <w:t>23.</w:t>
      </w:r>
      <w:r w:rsidRPr="005C448F">
        <w:tab/>
        <w:t>Easton D, Totsika M, Allsopp L, Phan M-D, Idris A, Wurpel D, et al. Characterization of EhaJ, a New Autotransporter Protein from Enterohemorrhagic and Enteropathogenic Escherichia coli. Frontiers in Microbiology. 2011;2(120).</w:t>
      </w:r>
    </w:p>
    <w:p w14:paraId="52A0472B" w14:textId="77777777" w:rsidR="005C448F" w:rsidRPr="005C448F" w:rsidRDefault="005C448F" w:rsidP="005C448F">
      <w:pPr>
        <w:pStyle w:val="EndNoteBibliography"/>
        <w:spacing w:after="0"/>
      </w:pPr>
      <w:r w:rsidRPr="005C448F">
        <w:t>24.</w:t>
      </w:r>
      <w:r w:rsidRPr="005C448F">
        <w:tab/>
        <w:t>Xicohtencatl-Cortes J, Monteiro-Neto V, Ledesma MA, Jordan DM, Francetic O, Kaper JB, et al. Intestinal adherence associated with type IV pili of enterohemorrhagic Escherichia coli O157:H7. The Journal of clinical investigation. 2007;117(11):3519-29.</w:t>
      </w:r>
    </w:p>
    <w:p w14:paraId="3F4F639B" w14:textId="77777777" w:rsidR="005C448F" w:rsidRPr="005C448F" w:rsidRDefault="005C448F" w:rsidP="005C448F">
      <w:pPr>
        <w:pStyle w:val="EndNoteBibliography"/>
        <w:spacing w:after="0"/>
      </w:pPr>
      <w:r w:rsidRPr="005C448F">
        <w:t>25.</w:t>
      </w:r>
      <w:r w:rsidRPr="005C448F">
        <w:tab/>
        <w:t>Tarr PI, Bilge SS, Vary JC, Jr., Jelacic S, Habeeb RL, Ward TR, et al. Iha: a novel Escherichia coli O157:H7 adherence-conferring molecule encoded on a recently acquired chromosomal island of conserved structure. Infection and immunity. 2000;68(3):1400-7.</w:t>
      </w:r>
    </w:p>
    <w:p w14:paraId="3845B8D5" w14:textId="77777777" w:rsidR="005C448F" w:rsidRPr="005C448F" w:rsidRDefault="005C448F" w:rsidP="005C448F">
      <w:pPr>
        <w:pStyle w:val="EndNoteBibliography"/>
        <w:spacing w:after="0"/>
      </w:pPr>
      <w:r w:rsidRPr="005C448F">
        <w:t>26.</w:t>
      </w:r>
      <w:r w:rsidRPr="005C448F">
        <w:tab/>
        <w:t>Torres AG, Giron JA, Perna NT, Burland V, Blattner FR, Avelino-Flores F, et al. Identification and characterization of lpfABCC'DE, a fimbrial operon of enterohemorrhagic Escherichia coli O157:H7. Infection and immunity. 2002;70(10):5416-27.</w:t>
      </w:r>
    </w:p>
    <w:p w14:paraId="70EA3C4D" w14:textId="77777777" w:rsidR="005C448F" w:rsidRPr="005C448F" w:rsidRDefault="005C448F" w:rsidP="005C448F">
      <w:pPr>
        <w:pStyle w:val="EndNoteBibliography"/>
        <w:spacing w:after="0"/>
      </w:pPr>
      <w:r w:rsidRPr="005C448F">
        <w:t>27.</w:t>
      </w:r>
      <w:r w:rsidRPr="005C448F">
        <w:tab/>
        <w:t>Torres AG, Kanack KJ, Tutt CB, Popov V, Kaper JB. Characterization of the second long polar (LP) fimbriae of Escherichia coli O157:H7 and distribution of LP fimbriae in other pathogenic E. coli strains. FEMS microbiology letters. 2004;238(2):333-44.</w:t>
      </w:r>
    </w:p>
    <w:p w14:paraId="765D223A" w14:textId="77777777" w:rsidR="005C448F" w:rsidRPr="005C448F" w:rsidRDefault="005C448F" w:rsidP="005C448F">
      <w:pPr>
        <w:pStyle w:val="EndNoteBibliography"/>
        <w:spacing w:after="0"/>
      </w:pPr>
      <w:r w:rsidRPr="005C448F">
        <w:t>28.</w:t>
      </w:r>
      <w:r w:rsidRPr="005C448F">
        <w:tab/>
        <w:t>Cordonnier C, Etienne-Mesmin L, Thevenot J, Rougeron A, Renier S, Chassaing B, et al. Enterohemorrhagic Escherichia coli pathogenesis: role of Long polar fimbriae in Peyer's patches interactions. Scientific reports. 2017;7:44655.</w:t>
      </w:r>
    </w:p>
    <w:p w14:paraId="4D5D0C08" w14:textId="77777777" w:rsidR="005C448F" w:rsidRPr="005C448F" w:rsidRDefault="005C448F" w:rsidP="005C448F">
      <w:pPr>
        <w:pStyle w:val="EndNoteBibliography"/>
        <w:spacing w:after="0"/>
      </w:pPr>
      <w:r w:rsidRPr="005C448F">
        <w:t>29.</w:t>
      </w:r>
      <w:r w:rsidRPr="005C448F">
        <w:tab/>
        <w:t>van Diemen PM, Dziva F, Stevens MP, Wallis TS. Identification of enterohemorrhagic Escherichia coli O26:H- genes required for intestinal colonization in calves. Infection and immunity. 2005;73(3):1735-43.</w:t>
      </w:r>
    </w:p>
    <w:p w14:paraId="30CEDCE6" w14:textId="77777777" w:rsidR="005C448F" w:rsidRPr="005C448F" w:rsidRDefault="005C448F" w:rsidP="005C448F">
      <w:pPr>
        <w:pStyle w:val="EndNoteBibliography"/>
        <w:spacing w:after="0"/>
      </w:pPr>
      <w:r w:rsidRPr="005C448F">
        <w:t>30.</w:t>
      </w:r>
      <w:r w:rsidRPr="005C448F">
        <w:tab/>
        <w:t>Rendon MA, Saldana Z, Erdem AL, Monteiro-Neto V, Vazquez A, Kaper JB, et al. Commensal and pathogenic Escherichia coli use a common pilus adherence factor for epithelial cell colonization. Proceedings of the National Academy of Sciences of the United States of America. 2007;104(25):10637-42.</w:t>
      </w:r>
    </w:p>
    <w:p w14:paraId="506E285A" w14:textId="77777777" w:rsidR="005C448F" w:rsidRPr="005C448F" w:rsidRDefault="005C448F" w:rsidP="005C448F">
      <w:pPr>
        <w:pStyle w:val="EndNoteBibliography"/>
        <w:spacing w:after="0"/>
      </w:pPr>
      <w:r w:rsidRPr="005C448F">
        <w:t>31.</w:t>
      </w:r>
      <w:r w:rsidRPr="005C448F">
        <w:tab/>
        <w:t>Samadder P, Xicohtencatl-Cortes J, Saldana Z, Jordan D, Tarr PI, Kaper JB, et al. The Escherichia coli ycbQRST operon encodes fimbriae with laminin-binding and epithelial cell adherence properties in Shiga-toxigenic E. coli O157:H7. Environmental microbiology. 2009;11(7):1815-26.</w:t>
      </w:r>
    </w:p>
    <w:p w14:paraId="5449D554" w14:textId="77777777" w:rsidR="005C448F" w:rsidRPr="005C448F" w:rsidRDefault="005C448F" w:rsidP="005C448F">
      <w:pPr>
        <w:pStyle w:val="EndNoteBibliography"/>
        <w:spacing w:after="0"/>
      </w:pPr>
      <w:r w:rsidRPr="005C448F">
        <w:t>32.</w:t>
      </w:r>
      <w:r w:rsidRPr="005C448F">
        <w:tab/>
        <w:t>Yoon JW, Minnich SA, Ahn JS, Park YH, Paszczynski A, Hovde CJ. Thermoregulation of the Escherichia coli O157:H7 pO157 ecf operon and lipid A myristoyl transferase activity involves intrinsically curved DNA. Molecular microbiology. 2004;51(2):419-35.</w:t>
      </w:r>
    </w:p>
    <w:p w14:paraId="5210D8BE" w14:textId="77777777" w:rsidR="005C448F" w:rsidRPr="005C448F" w:rsidRDefault="005C448F" w:rsidP="005C448F">
      <w:pPr>
        <w:pStyle w:val="EndNoteBibliography"/>
        <w:spacing w:after="0"/>
      </w:pPr>
      <w:r w:rsidRPr="005C448F">
        <w:t>33.</w:t>
      </w:r>
      <w:r w:rsidRPr="005C448F">
        <w:tab/>
        <w:t>Schmidt H, Beutin L, Karch H. Molecular analysis of the plasmid-encoded hemolysin of Escherichia coli O157:H7 strain EDL 933. Infection and immunity. 1995;63(3):1055-61.</w:t>
      </w:r>
    </w:p>
    <w:p w14:paraId="5D263675" w14:textId="77777777" w:rsidR="005C448F" w:rsidRPr="005C448F" w:rsidRDefault="005C448F" w:rsidP="005C448F">
      <w:pPr>
        <w:pStyle w:val="EndNoteBibliography"/>
        <w:spacing w:after="0"/>
      </w:pPr>
      <w:r w:rsidRPr="005C448F">
        <w:t>34.</w:t>
      </w:r>
      <w:r w:rsidRPr="005C448F">
        <w:tab/>
        <w:t>Brunder W, Schmidt H, Karch H. EspP, a novel extracellular serine protease of enterohaemorrhagic Escherichia coli O157:H7 cleaves human coagulation factor V. Molecular microbiology. 1997;24(4):767-78.</w:t>
      </w:r>
    </w:p>
    <w:p w14:paraId="60A879AB" w14:textId="77777777" w:rsidR="005C448F" w:rsidRPr="005C448F" w:rsidRDefault="005C448F" w:rsidP="005C448F">
      <w:pPr>
        <w:pStyle w:val="EndNoteBibliography"/>
        <w:spacing w:after="0"/>
      </w:pPr>
      <w:r w:rsidRPr="005C448F">
        <w:t>35.</w:t>
      </w:r>
      <w:r w:rsidRPr="005C448F">
        <w:tab/>
        <w:t>Schmidt H, Henkel B, Karch H. A gene cluster closely related to type II secretion pathway operons of gram-negative bacteria is located on the large plasmid of enterohemorrhagic Escherichia coli O157 strains. FEMS microbiology letters. 1997;148(2):265-72.</w:t>
      </w:r>
    </w:p>
    <w:p w14:paraId="1B846383" w14:textId="77777777" w:rsidR="005C448F" w:rsidRPr="005C448F" w:rsidRDefault="005C448F" w:rsidP="005C448F">
      <w:pPr>
        <w:pStyle w:val="EndNoteBibliography"/>
        <w:spacing w:after="0"/>
      </w:pPr>
      <w:r w:rsidRPr="005C448F">
        <w:t>36.</w:t>
      </w:r>
      <w:r w:rsidRPr="005C448F">
        <w:tab/>
        <w:t>Brunder W, Schmidt H, Karch H. KatP, a novel catalase-peroxidase encoded by the large plasmid of enterohaemorrhagic Escherichia coli O157:H7. Microbiology (Reading, England). 1996;142 ( Pt 11):3305-15.</w:t>
      </w:r>
    </w:p>
    <w:p w14:paraId="78A88C02" w14:textId="77777777" w:rsidR="005C448F" w:rsidRPr="005C448F" w:rsidRDefault="005C448F" w:rsidP="005C448F">
      <w:pPr>
        <w:pStyle w:val="EndNoteBibliography"/>
        <w:spacing w:after="0"/>
      </w:pPr>
      <w:r w:rsidRPr="005C448F">
        <w:t>37.</w:t>
      </w:r>
      <w:r w:rsidRPr="005C448F">
        <w:tab/>
        <w:t>Lathem WW, Grys TE, Witowski SE, Torres AG, Kaper JB, Tarr PI, et al. StcE, a metalloprotease secreted by Escherichia coli O157:H7, specifically cleaves C1 esterase inhibitor. Molecular microbiology. 2002;45(2):277-88.</w:t>
      </w:r>
    </w:p>
    <w:p w14:paraId="4C114422" w14:textId="77777777" w:rsidR="005C448F" w:rsidRPr="005C448F" w:rsidRDefault="005C448F" w:rsidP="005C448F">
      <w:pPr>
        <w:pStyle w:val="EndNoteBibliography"/>
      </w:pPr>
      <w:r w:rsidRPr="005C448F">
        <w:t>38.</w:t>
      </w:r>
      <w:r w:rsidRPr="005C448F">
        <w:tab/>
        <w:t>Tatsuno I, Horie M, Abe H, Miki T, Makino K, Shinagawa H, et al. toxB gene on pO157 of enterohemorrhagic Escherichia coli O157:H7 is required for full epithelial cell adherence phenotype. Infection and immunity. 2001;69(11):6660-9.</w:t>
      </w:r>
    </w:p>
    <w:p w14:paraId="1F345C09" w14:textId="37C87366" w:rsidR="009B56E5" w:rsidRDefault="009B56E5">
      <w:r>
        <w:fldChar w:fldCharType="end"/>
      </w:r>
    </w:p>
    <w:sectPr w:rsidR="009B5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prftamxaadberdep5sevb0f0rv9evt9sw&quot;&gt;Virulence-Saved&lt;record-ids&gt;&lt;item&gt;1&lt;/item&gt;&lt;item&gt;12&lt;/item&gt;&lt;item&gt;18&lt;/item&gt;&lt;item&gt;34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9B56E5"/>
    <w:rsid w:val="00015F66"/>
    <w:rsid w:val="000446D7"/>
    <w:rsid w:val="0006071E"/>
    <w:rsid w:val="00076647"/>
    <w:rsid w:val="00086F42"/>
    <w:rsid w:val="00094215"/>
    <w:rsid w:val="000F68C7"/>
    <w:rsid w:val="00353B28"/>
    <w:rsid w:val="00365161"/>
    <w:rsid w:val="00365745"/>
    <w:rsid w:val="003A6475"/>
    <w:rsid w:val="003D0212"/>
    <w:rsid w:val="00452D1E"/>
    <w:rsid w:val="004963E6"/>
    <w:rsid w:val="00542F29"/>
    <w:rsid w:val="005668AC"/>
    <w:rsid w:val="005672DD"/>
    <w:rsid w:val="005709B5"/>
    <w:rsid w:val="005C448F"/>
    <w:rsid w:val="00621DE0"/>
    <w:rsid w:val="00687BC1"/>
    <w:rsid w:val="006F1180"/>
    <w:rsid w:val="00714EBD"/>
    <w:rsid w:val="00753FF9"/>
    <w:rsid w:val="007760C1"/>
    <w:rsid w:val="007D7058"/>
    <w:rsid w:val="0080757E"/>
    <w:rsid w:val="008A0539"/>
    <w:rsid w:val="008F36CE"/>
    <w:rsid w:val="00932B7F"/>
    <w:rsid w:val="00957BBC"/>
    <w:rsid w:val="00966B2C"/>
    <w:rsid w:val="00996C19"/>
    <w:rsid w:val="009B56E5"/>
    <w:rsid w:val="009E13DE"/>
    <w:rsid w:val="00A40B16"/>
    <w:rsid w:val="00A92DC8"/>
    <w:rsid w:val="00A94CE0"/>
    <w:rsid w:val="00AD701D"/>
    <w:rsid w:val="00AE4F1F"/>
    <w:rsid w:val="00B24AAB"/>
    <w:rsid w:val="00B341EB"/>
    <w:rsid w:val="00B82F02"/>
    <w:rsid w:val="00BA156A"/>
    <w:rsid w:val="00BD7F34"/>
    <w:rsid w:val="00C409C3"/>
    <w:rsid w:val="00CF726D"/>
    <w:rsid w:val="00D20BF4"/>
    <w:rsid w:val="00DC0B7E"/>
    <w:rsid w:val="00E27A1F"/>
    <w:rsid w:val="00E37EF5"/>
    <w:rsid w:val="00EA264F"/>
    <w:rsid w:val="00FA27EC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BFAA1"/>
  <w15:chartTrackingRefBased/>
  <w15:docId w15:val="{928E5591-2BA5-4F56-A4AA-76027BF6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B56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B56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6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6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56E5"/>
    <w:rPr>
      <w:rFonts w:ascii="Calibri" w:hAnsi="Calibri" w:cs="Calibri"/>
      <w:noProof/>
      <w:lang w:val="en-US"/>
    </w:rPr>
  </w:style>
  <w:style w:type="table" w:customStyle="1" w:styleId="ListTable6Colorful1">
    <w:name w:val="List Table 6 Colorful1"/>
    <w:basedOn w:val="TableNormal"/>
    <w:uiPriority w:val="51"/>
    <w:rsid w:val="00EA264F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7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B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5F6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5F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6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358</Words>
  <Characters>47647</Characters>
  <Application>Microsoft Office Word</Application>
  <DocSecurity>0</DocSecurity>
  <Lines>3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ntara</dc:creator>
  <cp:keywords/>
  <dc:description/>
  <cp:lastModifiedBy>Flavia Huygens</cp:lastModifiedBy>
  <cp:revision>2</cp:revision>
  <dcterms:created xsi:type="dcterms:W3CDTF">2020-08-11T08:46:00Z</dcterms:created>
  <dcterms:modified xsi:type="dcterms:W3CDTF">2020-08-11T08:46:00Z</dcterms:modified>
</cp:coreProperties>
</file>